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0FE52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t>Supplemental table S1</w:t>
      </w:r>
    </w:p>
    <w:p w14:paraId="1199685C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t xml:space="preserve">Data sources and features. For each variable, the data availability is listed. </w:t>
      </w:r>
    </w:p>
    <w:tbl>
      <w:tblPr>
        <w:tblW w:w="106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4120"/>
        <w:gridCol w:w="1900"/>
        <w:gridCol w:w="1600"/>
      </w:tblGrid>
      <w:tr w:rsidR="00697C9A" w:rsidRPr="00697C9A" w14:paraId="63396E84" w14:textId="77777777" w:rsidTr="00E87055">
        <w:trPr>
          <w:trHeight w:val="63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532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VariablePackag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A71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put nam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19A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ata availability,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294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sz w:val="24"/>
                <w:szCs w:val="24"/>
                <w:lang w:eastAsia="da-DK"/>
              </w:rPr>
              <w:t>Data availability</w:t>
            </w:r>
          </w:p>
        </w:tc>
      </w:tr>
      <w:tr w:rsidR="00697C9A" w:rsidRPr="00697C9A" w14:paraId="6825972A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97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D82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Actual base excess of fully oxygenated blo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76E0B" w14:textId="70AA177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6AF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2/9190</w:t>
            </w:r>
          </w:p>
        </w:tc>
      </w:tr>
      <w:tr w:rsidR="00697C9A" w:rsidRPr="00697C9A" w14:paraId="19CC537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15C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04B6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tandard base exc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9FE8" w14:textId="5C1140E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4E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8/9190</w:t>
            </w:r>
          </w:p>
        </w:tc>
      </w:tr>
      <w:tr w:rsidR="00697C9A" w:rsidRPr="00697C9A" w14:paraId="3F5C8E9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C3E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6E7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tandard base excess of fully oxygenated blo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4CBFA" w14:textId="6C5694A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DD8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2/9190</w:t>
            </w:r>
          </w:p>
        </w:tc>
      </w:tr>
      <w:tr w:rsidR="00697C9A" w:rsidRPr="00697C9A" w14:paraId="6012B86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E4B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FA4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 xml:space="preserve">Hydrogen ion concentration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44D1" w14:textId="77F78AB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B80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9/9190</w:t>
            </w:r>
          </w:p>
        </w:tc>
      </w:tr>
      <w:tr w:rsidR="00697C9A" w:rsidRPr="00697C9A" w14:paraId="5B33508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B7B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AEF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2 capac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F826" w14:textId="057A1E8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890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0/9190</w:t>
            </w:r>
          </w:p>
        </w:tc>
      </w:tr>
      <w:tr w:rsidR="00697C9A" w:rsidRPr="00697C9A" w14:paraId="30249C9A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033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1DD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tandard p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A369" w14:textId="1BD5316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4D8F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2/9190</w:t>
            </w:r>
          </w:p>
        </w:tc>
      </w:tr>
      <w:tr w:rsidR="00697C9A" w:rsidRPr="00697C9A" w14:paraId="73C2287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991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A6D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smolal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F7AD" w14:textId="1F3E15E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72B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3/9190</w:t>
            </w:r>
          </w:p>
        </w:tc>
      </w:tr>
      <w:tr w:rsidR="00697C9A" w:rsidRPr="00697C9A" w14:paraId="612C4DA3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95E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9B9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otal CO2 in plasm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9D89" w14:textId="274D87E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496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8/9190</w:t>
            </w:r>
          </w:p>
        </w:tc>
      </w:tr>
      <w:tr w:rsidR="00697C9A" w:rsidRPr="00697C9A" w14:paraId="2B37D33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B46C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DF1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otal oxyg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6807" w14:textId="616F787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E9E3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4/9190</w:t>
            </w:r>
          </w:p>
        </w:tc>
      </w:tr>
      <w:tr w:rsidR="00697C9A" w:rsidRPr="00697C9A" w14:paraId="3E398E74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E797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87B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ydrogenbicarbon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6302" w14:textId="087A98C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E9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8/9190</w:t>
            </w:r>
          </w:p>
        </w:tc>
      </w:tr>
      <w:tr w:rsidR="00697C9A" w:rsidRPr="00697C9A" w14:paraId="51BABF3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D20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52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asophil count based on WDF channe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9C23" w14:textId="4D57E71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DBA2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253044A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379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763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asophil percent based on WDF channe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F857" w14:textId="3494B2E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E07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10482D0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3AB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82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asophil percent based on WNR channe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103B" w14:textId="43082B1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5BA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4028BA8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15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2C2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Difference of hemoglobin concentration between HGB and HGB-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5AF9C" w14:textId="03912AC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D7C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51/9190</w:t>
            </w:r>
          </w:p>
        </w:tc>
      </w:tr>
      <w:tr w:rsidR="00697C9A" w:rsidRPr="00697C9A" w14:paraId="10870A8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4AD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62C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ractional Reticu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773D" w14:textId="0881989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2496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57/9190</w:t>
            </w:r>
          </w:p>
        </w:tc>
      </w:tr>
      <w:tr w:rsidR="00697C9A" w:rsidRPr="00697C9A" w14:paraId="7DA780F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A3A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C8C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ractional Reticul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4B5E9" w14:textId="7AFA4C8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3A5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60/9190</w:t>
            </w:r>
          </w:p>
        </w:tc>
      </w:tr>
      <w:tr w:rsidR="00697C9A" w:rsidRPr="00697C9A" w14:paraId="2B28F62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28B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F70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focytes, upper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FF155" w14:textId="08F2D01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144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3E6B656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3AD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246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focytes, upper area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31E7" w14:textId="7F7BD82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4FA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5DF2359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BD5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90C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 xml:space="preserve">Platelet fraction, stronger intensity, IPF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07B96" w14:textId="6D0B4EF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FA0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8/9190</w:t>
            </w:r>
          </w:p>
        </w:tc>
      </w:tr>
      <w:tr w:rsidR="00697C9A" w:rsidRPr="00697C9A" w14:paraId="21A6586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A12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9DB1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 intensity, forward, IR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E857" w14:textId="3C59674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90E4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3F2CAA1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EBE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45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623A" w14:textId="24A1CF4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3B1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8/9190</w:t>
            </w:r>
          </w:p>
        </w:tc>
      </w:tr>
      <w:tr w:rsidR="00697C9A" w:rsidRPr="00697C9A" w14:paraId="262663A1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6DC5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220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Lymphocytes, lateral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8559" w14:textId="21328B4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A706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42E2F1AF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CD1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B3C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Lymphocytes, fluorescent light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D8BF" w14:textId="08A300D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F01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A9374A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910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8EB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Lymphocytes, forward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F683" w14:textId="3AC632B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F41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144987C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9B2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15C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, lateral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E325" w14:textId="4C99F12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C9C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E45A52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A7E6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66E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, fluorescent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5156" w14:textId="5B9A537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35C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2BCDB0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9F7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E156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, forward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2E2F" w14:textId="554952F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3BC5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6CA6EDDA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A6B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7CC9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onocytes, lateral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244F" w14:textId="4F22E85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C7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4549311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C6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4BB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onocytes, fluorescent light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DC34" w14:textId="3D9C1F3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B05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9E3DE5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AC6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C6B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onocytes, forward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0A49" w14:textId="4C3A34C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682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50C9549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5633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AE0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nocytes, lateral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AD25" w14:textId="46CA745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336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67239E3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A15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257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nocytes, fluorescent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8CDE" w14:textId="4379E68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AE86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0896E07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D27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270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nocytes, forward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EC3B6" w14:textId="0BC428D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FA8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3FE53DB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E2EF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801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ocytes, forward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E16D" w14:textId="2E6BDEF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0D5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9/9190</w:t>
            </w:r>
          </w:p>
        </w:tc>
      </w:tr>
      <w:tr w:rsidR="00697C9A" w:rsidRPr="00697C9A" w14:paraId="726328E0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368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B69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ocytes, fluorescent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5987" w14:textId="461F54F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835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8/9190</w:t>
            </w:r>
          </w:p>
        </w:tc>
      </w:tr>
      <w:tr w:rsidR="00697C9A" w:rsidRPr="00697C9A" w14:paraId="2878172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0C0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DCB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ocytes, lateral intensity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C79C" w14:textId="393BAE4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7A9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1E9CEB7D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B3B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718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eutrophilocytes, lateral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2FC6" w14:textId="68AE915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89A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612CC80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EF6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6355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eutrophilocytes, fluorescent light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B03A" w14:textId="6472027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A3A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7DECEFE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F73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825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eutrophilocytes, forward distribution width, 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5EDC" w14:textId="76584D9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6DF3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782C132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6B5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BE42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Reticulocyte count in UPP a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E6E3" w14:textId="59D312F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2852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722D1274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75FB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B67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Reticulocytes, forward intensity, RET scattergra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7AD4" w14:textId="09284FC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F14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09BF8DF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D32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F4B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Ratio of immature granulocyte to Leuc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A6A9" w14:textId="3E5C4B0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723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5/9190</w:t>
            </w:r>
          </w:p>
        </w:tc>
      </w:tr>
      <w:tr w:rsidR="00697C9A" w:rsidRPr="00697C9A" w14:paraId="0675BE9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F81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EB7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ature platelet fra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1A67" w14:textId="30CB830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BEC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8/9190</w:t>
            </w:r>
          </w:p>
        </w:tc>
      </w:tr>
      <w:tr w:rsidR="00697C9A" w:rsidRPr="00697C9A" w14:paraId="5CD4A2F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BE8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2D6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ature platelet fraction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47FF" w14:textId="64F9885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F1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8/9190</w:t>
            </w:r>
          </w:p>
        </w:tc>
      </w:tr>
      <w:tr w:rsidR="00697C9A" w:rsidRPr="00697C9A" w14:paraId="14578A9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B72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14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ature reticulocyte fraction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618E" w14:textId="2E66A51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851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9/9190</w:t>
            </w:r>
          </w:p>
        </w:tc>
      </w:tr>
      <w:tr w:rsidR="00697C9A" w:rsidRPr="00697C9A" w14:paraId="5F1DAD4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78E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4E3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AB5D" w14:textId="53EBF4F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FEF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7/9190</w:t>
            </w:r>
          </w:p>
        </w:tc>
      </w:tr>
      <w:tr w:rsidR="00697C9A" w:rsidRPr="00697C9A" w14:paraId="3EE24DC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95E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232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acro red blood cell ratio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4D49" w14:textId="0FFA220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B35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9D23B2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578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E10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dicum flourescence ratio of reticu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C7D7" w14:textId="2A2E7F6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73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0F4255D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0A6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288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icro red blood cell ratio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6ADC" w14:textId="5381C1D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63C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114B1B2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CC9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41C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n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2F03" w14:textId="7898AB2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624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7/9190</w:t>
            </w:r>
          </w:p>
        </w:tc>
      </w:tr>
      <w:tr w:rsidR="00697C9A" w:rsidRPr="00697C9A" w14:paraId="62180B4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C675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C18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7671" w14:textId="52449C3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A67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5/9190</w:t>
            </w:r>
          </w:p>
        </w:tc>
      </w:tr>
      <w:tr w:rsidR="00697C9A" w:rsidRPr="00697C9A" w14:paraId="7B86139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56E8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EBC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cleated red blood cel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3EA0" w14:textId="0E930A6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54A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5420D6C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2C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B72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cleated red blood cell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26E5" w14:textId="05B0018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E81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037716FF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D80D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8AE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Red cell distribution width (standard deviatio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FB4D6" w14:textId="76AE0E5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50A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22C05FF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D45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945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ticul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0183" w14:textId="6936DE9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B6A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7/9190</w:t>
            </w:r>
          </w:p>
        </w:tc>
      </w:tr>
      <w:tr w:rsidR="00697C9A" w:rsidRPr="00697C9A" w14:paraId="560A055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248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D1A4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ticulocyte hemoglobin equival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D715" w14:textId="217984B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3C0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5625634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3C1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DAC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sophil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17F9" w14:textId="4691B36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AC3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553D4C8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BE8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A31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Delta hemoglobin equivalent of reticu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F6BB" w14:textId="2279C77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5F6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F60F5E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F43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FCB8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High flourescence ratio of reticu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2408" w14:textId="1D09D15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E64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9/9190</w:t>
            </w:r>
          </w:p>
        </w:tc>
      </w:tr>
      <w:tr w:rsidR="00697C9A" w:rsidRPr="00697C9A" w14:paraId="1B29A9E1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AE9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856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Hyper-He%, RBC RET scattergram, forward,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F916" w14:textId="1CD0540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9D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6ED43D3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6EA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31E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Hypo-He%, RBC RET scattergram, forward,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E105A" w14:textId="2B0CF20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2C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648067D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A0C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C44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osinophilocytes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D59B3" w14:textId="6468C79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6E37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8/9190</w:t>
            </w:r>
          </w:p>
        </w:tc>
      </w:tr>
      <w:tr w:rsidR="00697C9A" w:rsidRPr="00697C9A" w14:paraId="24E3D83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BFA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8829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lomerular filtration; vol.rate(CKD-EP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9721" w14:textId="65F1485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9B8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4/9190</w:t>
            </w:r>
          </w:p>
        </w:tc>
      </w:tr>
      <w:tr w:rsidR="00697C9A" w:rsidRPr="00697C9A" w14:paraId="5B2B3BA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97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CF1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ctate (Flouride/oxa-tub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9C50E" w14:textId="4224130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A06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29/9190</w:t>
            </w:r>
          </w:p>
        </w:tc>
      </w:tr>
      <w:tr w:rsidR="00697C9A" w:rsidRPr="00697C9A" w14:paraId="44B443B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498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1C40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-Hydroxybuty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E22F" w14:textId="3ACE8F7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7145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6/9190</w:t>
            </w:r>
          </w:p>
        </w:tc>
      </w:tr>
      <w:tr w:rsidR="00697C9A" w:rsidRPr="00697C9A" w14:paraId="2530B94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5C15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A02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anine transamin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2D46" w14:textId="7A702D0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8AE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2/9190</w:t>
            </w:r>
          </w:p>
        </w:tc>
      </w:tr>
      <w:tr w:rsidR="00697C9A" w:rsidRPr="00697C9A" w14:paraId="3046C1E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07C9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3FC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bum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2CE8" w14:textId="6011D48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766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5/9190</w:t>
            </w:r>
          </w:p>
        </w:tc>
      </w:tr>
      <w:tr w:rsidR="00697C9A" w:rsidRPr="00697C9A" w14:paraId="6730DB2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DD7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EAB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kaline phosphat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CD22" w14:textId="4BEC6CC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2981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8/9190</w:t>
            </w:r>
          </w:p>
        </w:tc>
      </w:tr>
      <w:tr w:rsidR="00697C9A" w:rsidRPr="00697C9A" w14:paraId="4A16725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679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718C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mylase, pancreatic typ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1723" w14:textId="712E00C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691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8/9190</w:t>
            </w:r>
          </w:p>
        </w:tc>
      </w:tr>
      <w:tr w:rsidR="00697C9A" w:rsidRPr="00697C9A" w14:paraId="779D9BA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34A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90F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ntitrombin (enz.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FFF7" w14:textId="1F21E99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A09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8/9190</w:t>
            </w:r>
          </w:p>
        </w:tc>
      </w:tr>
      <w:tr w:rsidR="00697C9A" w:rsidRPr="00697C9A" w14:paraId="343CAF9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8A8A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48C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pha-1-Antitryps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628B3" w14:textId="0A17008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15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2/9190</w:t>
            </w:r>
          </w:p>
        </w:tc>
      </w:tr>
      <w:tr w:rsidR="00697C9A" w:rsidRPr="00697C9A" w14:paraId="4AF209B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95B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6C9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spartate transamin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772F" w14:textId="2309491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301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569/9190</w:t>
            </w:r>
          </w:p>
        </w:tc>
      </w:tr>
      <w:tr w:rsidR="00697C9A" w:rsidRPr="00697C9A" w14:paraId="16C8679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B5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56F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ilirubi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3A70" w14:textId="21F2588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CC6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3/9190</w:t>
            </w:r>
          </w:p>
        </w:tc>
      </w:tr>
      <w:tr w:rsidR="00697C9A" w:rsidRPr="00697C9A" w14:paraId="1882508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A8B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FEB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lcium(I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C0108" w14:textId="32462D7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47E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1/9190</w:t>
            </w:r>
          </w:p>
        </w:tc>
      </w:tr>
      <w:tr w:rsidR="00697C9A" w:rsidRPr="00697C9A" w14:paraId="425325F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A04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E8A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lorid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A39D8" w14:textId="42A8ACF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FD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6/9190</w:t>
            </w:r>
          </w:p>
        </w:tc>
      </w:tr>
      <w:tr w:rsidR="00697C9A" w:rsidRPr="00697C9A" w14:paraId="3FA585B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E3B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012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olesterol+est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2F6C" w14:textId="6E7F7D1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134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3/9190</w:t>
            </w:r>
          </w:p>
        </w:tc>
      </w:tr>
      <w:tr w:rsidR="00697C9A" w:rsidRPr="00697C9A" w14:paraId="1FAC640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39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F83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olesterol+ester, in HD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8710A" w14:textId="01537DC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528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7/9190</w:t>
            </w:r>
          </w:p>
        </w:tc>
      </w:tr>
      <w:tr w:rsidR="00697C9A" w:rsidRPr="00697C9A" w14:paraId="5499B0F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4FF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6E0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olesterol+ester, in LD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DE54" w14:textId="36009D7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929E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87/9190</w:t>
            </w:r>
          </w:p>
        </w:tc>
      </w:tr>
      <w:tr w:rsidR="00697C9A" w:rsidRPr="00697C9A" w14:paraId="7E4F0F7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3EC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884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rbon dioxide, mmol/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9BF4C" w14:textId="13E37DC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B1D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4/9190</w:t>
            </w:r>
          </w:p>
        </w:tc>
      </w:tr>
      <w:tr w:rsidR="00697C9A" w:rsidRPr="00697C9A" w14:paraId="0485978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64C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7E4F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agulation, surface-induced, APT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9F10" w14:textId="18C8C0B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FFA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95/9190</w:t>
            </w:r>
          </w:p>
        </w:tc>
      </w:tr>
      <w:tr w:rsidR="00697C9A" w:rsidRPr="00697C9A" w14:paraId="008DF46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615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38C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oagulation, tissue factor-induced; IN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40348" w14:textId="57421CB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995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5/9190</w:t>
            </w:r>
          </w:p>
        </w:tc>
      </w:tr>
      <w:tr w:rsidR="00697C9A" w:rsidRPr="00697C9A" w14:paraId="410DBF1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4E92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26F8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rtis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E0AA" w14:textId="57A7A89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CA4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8/9190</w:t>
            </w:r>
          </w:p>
        </w:tc>
      </w:tr>
      <w:tr w:rsidR="00697C9A" w:rsidRPr="00697C9A" w14:paraId="03D310C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D9E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330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-reactive protein [CRP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6669" w14:textId="595FB72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C6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5/9190</w:t>
            </w:r>
          </w:p>
        </w:tc>
      </w:tr>
      <w:tr w:rsidR="00697C9A" w:rsidRPr="00697C9A" w14:paraId="381055E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7F4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D6B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eatine kin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E15F" w14:textId="31C2FDA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E5A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0/9190</w:t>
            </w:r>
          </w:p>
        </w:tc>
      </w:tr>
      <w:tr w:rsidR="00697C9A" w:rsidRPr="00697C9A" w14:paraId="0E2234A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BDB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A87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eatininium(enz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5A76A" w14:textId="6337B88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53D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4/9190</w:t>
            </w:r>
          </w:p>
        </w:tc>
      </w:tr>
      <w:tr w:rsidR="00697C9A" w:rsidRPr="00697C9A" w14:paraId="743347C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DB2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539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ystacin 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6C16C" w14:textId="52DF22E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70A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5/9190</w:t>
            </w:r>
          </w:p>
        </w:tc>
      </w:tr>
      <w:tr w:rsidR="00697C9A" w:rsidRPr="00697C9A" w14:paraId="4804A19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7EB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77F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thano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8F79A" w14:textId="138E340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A39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0/9190</w:t>
            </w:r>
          </w:p>
        </w:tc>
      </w:tr>
      <w:tr w:rsidR="00697C9A" w:rsidRPr="00697C9A" w14:paraId="359C52F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8ED3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F18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errit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ED69" w14:textId="156D380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AA7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1/9190</w:t>
            </w:r>
          </w:p>
        </w:tc>
      </w:tr>
      <w:tr w:rsidR="00697C9A" w:rsidRPr="00697C9A" w14:paraId="3DE6D59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2B4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BA5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ibrin D-Dim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144B" w14:textId="1169765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55E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9/9190</w:t>
            </w:r>
          </w:p>
        </w:tc>
      </w:tr>
      <w:tr w:rsidR="00697C9A" w:rsidRPr="00697C9A" w14:paraId="142602B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C4B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2950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ibrinog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7933" w14:textId="52C8BB5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67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0/9190</w:t>
            </w:r>
          </w:p>
        </w:tc>
      </w:tr>
      <w:tr w:rsidR="00697C9A" w:rsidRPr="00697C9A" w14:paraId="63B9F48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D4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AD3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ol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DC19E" w14:textId="6B1037E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98B8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3/9190</w:t>
            </w:r>
          </w:p>
        </w:tc>
      </w:tr>
      <w:tr w:rsidR="00697C9A" w:rsidRPr="00697C9A" w14:paraId="6E33C30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609D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B5E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luco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4FE2" w14:textId="71BC8B9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4E1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69/9190</w:t>
            </w:r>
          </w:p>
        </w:tc>
      </w:tr>
      <w:tr w:rsidR="00697C9A" w:rsidRPr="00697C9A" w14:paraId="1D384E6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313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FC3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emoglobin A1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AF63" w14:textId="1E8D791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532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03/9190</w:t>
            </w:r>
          </w:p>
        </w:tc>
      </w:tr>
      <w:tr w:rsidR="00697C9A" w:rsidRPr="00697C9A" w14:paraId="78B6D30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422A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2FB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ct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D7185" w14:textId="23D33BF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E6B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5/9190</w:t>
            </w:r>
          </w:p>
        </w:tc>
      </w:tr>
      <w:tr w:rsidR="00697C9A" w:rsidRPr="00697C9A" w14:paraId="1576403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1B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5E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ctate dehydrogen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98E6" w14:textId="09D8890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CAA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422/9190</w:t>
            </w:r>
          </w:p>
        </w:tc>
      </w:tr>
      <w:tr w:rsidR="00697C9A" w:rsidRPr="00697C9A" w14:paraId="13081B2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D1D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44C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agnesium(I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BF666" w14:textId="67A6FE1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97E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4/9190</w:t>
            </w:r>
          </w:p>
        </w:tc>
      </w:tr>
      <w:tr w:rsidR="00697C9A" w:rsidRPr="00697C9A" w14:paraId="424D1E1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6CE1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D65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yoglob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F2EF" w14:textId="660B2B8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B14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9/9190</w:t>
            </w:r>
          </w:p>
        </w:tc>
      </w:tr>
      <w:tr w:rsidR="00697C9A" w:rsidRPr="00697C9A" w14:paraId="0C5DAAC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AA7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0A4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rosomucoi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C2A6" w14:textId="49DE10C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1C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1/9190</w:t>
            </w:r>
          </w:p>
        </w:tc>
      </w:tr>
      <w:tr w:rsidR="00697C9A" w:rsidRPr="00697C9A" w14:paraId="27D34A6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C9E2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470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arathyrin horm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DF16" w14:textId="3A5A41E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4AD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71/9190</w:t>
            </w:r>
          </w:p>
        </w:tc>
      </w:tr>
      <w:tr w:rsidR="00697C9A" w:rsidRPr="00697C9A" w14:paraId="4AE3F57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876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9F59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ructosam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0336" w14:textId="64EF8E5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FD4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36/9190</w:t>
            </w:r>
          </w:p>
        </w:tc>
      </w:tr>
      <w:tr w:rsidR="00697C9A" w:rsidRPr="00697C9A" w14:paraId="1EBB14A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F00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1FA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mma-Glutamyltransfer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EF3D" w14:textId="65C88A7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C44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1/9190</w:t>
            </w:r>
          </w:p>
        </w:tc>
      </w:tr>
      <w:tr w:rsidR="00697C9A" w:rsidRPr="00697C9A" w14:paraId="08D0D6F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547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90E2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ptoglob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EAF9" w14:textId="71B36F2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03E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2/9190</w:t>
            </w:r>
          </w:p>
        </w:tc>
      </w:tr>
      <w:tr w:rsidR="00697C9A" w:rsidRPr="00697C9A" w14:paraId="1A36886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7D7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9BC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unoglobulin 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98DC" w14:textId="3766644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3E8C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003B285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2E1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EB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unoglobulin 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B918A" w14:textId="18F1531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33B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42BA76B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F13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79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unoglobulin 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7E2C" w14:textId="5FA867E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313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21FCBE2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C22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98E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erleukin-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BE7C" w14:textId="3FB4B22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97A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95/9190</w:t>
            </w:r>
          </w:p>
        </w:tc>
      </w:tr>
      <w:tr w:rsidR="00697C9A" w:rsidRPr="00697C9A" w14:paraId="2B2AC23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6D75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1511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ron(III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E49C" w14:textId="0B891F2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000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0/9190</w:t>
            </w:r>
          </w:p>
        </w:tc>
      </w:tr>
      <w:tr w:rsidR="00697C9A" w:rsidRPr="00697C9A" w14:paraId="54F5053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D3D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0650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otassium 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7E6F" w14:textId="0E328CD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275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6/9190</w:t>
            </w:r>
          </w:p>
        </w:tc>
      </w:tr>
      <w:tr w:rsidR="00697C9A" w:rsidRPr="00697C9A" w14:paraId="7532C6E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6CF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2D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hosphate(inorganic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0AE4" w14:textId="175E605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7D7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3/9190</w:t>
            </w:r>
          </w:p>
        </w:tc>
      </w:tr>
      <w:tr w:rsidR="00697C9A" w:rsidRPr="00697C9A" w14:paraId="0C41BA3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6284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3C57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ote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583A" w14:textId="0EEC67A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80A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8/9190</w:t>
            </w:r>
          </w:p>
        </w:tc>
      </w:tr>
      <w:tr w:rsidR="00697C9A" w:rsidRPr="00697C9A" w14:paraId="59449C5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0F21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6C1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odium 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B0DA" w14:textId="105FB5C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6B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4/9190</w:t>
            </w:r>
          </w:p>
        </w:tc>
      </w:tr>
      <w:tr w:rsidR="00697C9A" w:rsidRPr="00697C9A" w14:paraId="7EF749E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8DE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A2E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yrotropin [TSH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0C12" w14:textId="38D2ADC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096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9/9190</w:t>
            </w:r>
          </w:p>
        </w:tc>
      </w:tr>
      <w:tr w:rsidR="00697C9A" w:rsidRPr="00697C9A" w14:paraId="080F982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07D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B71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yrox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CE70" w14:textId="28BF102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483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8/9190</w:t>
            </w:r>
          </w:p>
        </w:tc>
      </w:tr>
      <w:tr w:rsidR="00697C9A" w:rsidRPr="00697C9A" w14:paraId="080459C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0E6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FB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yroxine binding globul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64E9" w14:textId="1A947E3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1B5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6/9190</w:t>
            </w:r>
          </w:p>
        </w:tc>
      </w:tr>
      <w:tr w:rsidR="00697C9A" w:rsidRPr="00697C9A" w14:paraId="67ADB23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0A1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7DB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yroxine (fre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27F4" w14:textId="266688F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29E4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4/9190</w:t>
            </w:r>
          </w:p>
        </w:tc>
      </w:tr>
      <w:tr w:rsidR="00697C9A" w:rsidRPr="00697C9A" w14:paraId="675A635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1EA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E6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ansferr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7434A" w14:textId="23D6FD6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D3FE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4/9190</w:t>
            </w:r>
          </w:p>
        </w:tc>
      </w:tr>
      <w:tr w:rsidR="00697C9A" w:rsidRPr="00697C9A" w14:paraId="3617291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6D8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2951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ansferrinreceptor frag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CD5C" w14:textId="64F1C44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091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4EF1136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1507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ED0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acylglycerol lipa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F7EF" w14:textId="6D5D478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6A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2/9190</w:t>
            </w:r>
          </w:p>
        </w:tc>
      </w:tr>
      <w:tr w:rsidR="00697C9A" w:rsidRPr="00697C9A" w14:paraId="3E02E6A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FF5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1A1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glycerid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1018" w14:textId="08B4F2E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287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2/9190</w:t>
            </w:r>
          </w:p>
        </w:tc>
      </w:tr>
      <w:tr w:rsidR="00697C9A" w:rsidRPr="00697C9A" w14:paraId="0604827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703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B39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iodothyron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6A09" w14:textId="62496C2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A3F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7/9190</w:t>
            </w:r>
          </w:p>
        </w:tc>
      </w:tr>
      <w:tr w:rsidR="00697C9A" w:rsidRPr="00697C9A" w14:paraId="2BBBFE8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B2E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E6B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iodothyronine (fre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C723" w14:textId="3FE44B3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B363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54/9190</w:t>
            </w:r>
          </w:p>
        </w:tc>
      </w:tr>
      <w:tr w:rsidR="00697C9A" w:rsidRPr="00697C9A" w14:paraId="6DDF03A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F4D8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92B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oponine 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1BD64" w14:textId="4B204F3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491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09/9190</w:t>
            </w:r>
          </w:p>
        </w:tc>
      </w:tr>
      <w:tr w:rsidR="00697C9A" w:rsidRPr="00697C9A" w14:paraId="18C2C42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C7F9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1D1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E542" w14:textId="6CE4FD2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BFB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3/9190</w:t>
            </w:r>
          </w:p>
        </w:tc>
      </w:tr>
      <w:tr w:rsidR="00697C9A" w:rsidRPr="00697C9A" w14:paraId="6952E09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B05D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2F5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0596" w14:textId="211B35E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701F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760/9190</w:t>
            </w:r>
          </w:p>
        </w:tc>
      </w:tr>
      <w:tr w:rsidR="00697C9A" w:rsidRPr="00697C9A" w14:paraId="5F6C10A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FF00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731B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balam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89FB" w14:textId="4830D8D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0F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8/9190</w:t>
            </w:r>
          </w:p>
        </w:tc>
      </w:tr>
      <w:tr w:rsidR="00697C9A" w:rsidRPr="00697C9A" w14:paraId="32B1E91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8688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FF4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Zin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006A" w14:textId="6FE7B6A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0B02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64/9190</w:t>
            </w:r>
          </w:p>
        </w:tc>
      </w:tr>
      <w:tr w:rsidR="00697C9A" w:rsidRPr="00697C9A" w14:paraId="0F7ACDA8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7B7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604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2 saturation, blo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C14A" w14:textId="7035398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F5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95/9190</w:t>
            </w:r>
          </w:p>
        </w:tc>
      </w:tr>
      <w:tr w:rsidR="00697C9A" w:rsidRPr="00697C9A" w14:paraId="1A16E8BA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4D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B69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se exc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B9F96" w14:textId="668F17F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2A7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86/9190</w:t>
            </w:r>
          </w:p>
        </w:tc>
      </w:tr>
      <w:tr w:rsidR="00697C9A" w:rsidRPr="00697C9A" w14:paraId="33CA9682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D97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CF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emoglobin(F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FB5AB" w14:textId="19FC71C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2E8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95/9190</w:t>
            </w:r>
          </w:p>
        </w:tc>
      </w:tr>
      <w:tr w:rsidR="00697C9A" w:rsidRPr="00697C9A" w14:paraId="3207E46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CC2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90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ydrogen carbon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C46F" w14:textId="62C515A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90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86/9190</w:t>
            </w:r>
          </w:p>
        </w:tc>
      </w:tr>
      <w:tr w:rsidR="00697C9A" w:rsidRPr="00697C9A" w14:paraId="18C6C3FA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6CC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3156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lcium ion(fre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1DC4" w14:textId="53E795C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4A4E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4/9190</w:t>
            </w:r>
          </w:p>
        </w:tc>
      </w:tr>
      <w:tr w:rsidR="00697C9A" w:rsidRPr="00697C9A" w14:paraId="4B71EF3C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1F0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BEF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lcium ion(free) (pH=7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1E424" w14:textId="57F194D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029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786/9190</w:t>
            </w:r>
          </w:p>
        </w:tc>
      </w:tr>
      <w:tr w:rsidR="00697C9A" w:rsidRPr="00697C9A" w14:paraId="4A06034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BA3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BE5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rbon monoxide haemoglobin(F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E743" w14:textId="12F5858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D2B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95/9190</w:t>
            </w:r>
          </w:p>
        </w:tc>
      </w:tr>
      <w:tr w:rsidR="00697C9A" w:rsidRPr="00697C9A" w14:paraId="615FEB12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9ED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F10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lorid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7F98" w14:textId="38F7734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D33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6/9190</w:t>
            </w:r>
          </w:p>
        </w:tc>
      </w:tr>
      <w:tr w:rsidR="00697C9A" w:rsidRPr="00697C9A" w14:paraId="5BEC3FD1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FD7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C7A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eatininium(enz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DA8B0" w14:textId="2F2DE7A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D1D5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41/9190</w:t>
            </w:r>
          </w:p>
        </w:tc>
      </w:tr>
      <w:tr w:rsidR="00697C9A" w:rsidRPr="00697C9A" w14:paraId="504E599D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164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B9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luco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535D5" w14:textId="5A1D80E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F9B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5/9190</w:t>
            </w:r>
          </w:p>
        </w:tc>
      </w:tr>
      <w:tr w:rsidR="00697C9A" w:rsidRPr="00697C9A" w14:paraId="62A6C9E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B31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3C8D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ct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6BCB" w14:textId="2CA8520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317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34/9190</w:t>
            </w:r>
          </w:p>
        </w:tc>
      </w:tr>
      <w:tr w:rsidR="00697C9A" w:rsidRPr="00697C9A" w14:paraId="31DF957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29D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056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ethaemoglobin(F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3AA0" w14:textId="610CACB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EFC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95/9190</w:t>
            </w:r>
          </w:p>
        </w:tc>
      </w:tr>
      <w:tr w:rsidR="00697C9A" w:rsidRPr="00697C9A" w14:paraId="7CC7819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A67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BB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xyhaemoglobin(F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8A3B1" w14:textId="55FF0A9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7B6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94/9190</w:t>
            </w:r>
          </w:p>
        </w:tc>
      </w:tr>
      <w:tr w:rsidR="00697C9A" w:rsidRPr="00697C9A" w14:paraId="663DA1D0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3C09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645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rbon dioxide, ten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C86F" w14:textId="0C13683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407D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9/9190</w:t>
            </w:r>
          </w:p>
        </w:tc>
      </w:tr>
      <w:tr w:rsidR="00697C9A" w:rsidRPr="00697C9A" w14:paraId="441DD5D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992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53C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ydrogen ion, p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B983" w14:textId="1690071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7D5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6/9190</w:t>
            </w:r>
          </w:p>
        </w:tc>
      </w:tr>
      <w:tr w:rsidR="00697C9A" w:rsidRPr="00697C9A" w14:paraId="5792FFE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46D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6BC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xygen, ten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D549" w14:textId="742E29A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02E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4/9190</w:t>
            </w:r>
          </w:p>
        </w:tc>
      </w:tr>
      <w:tr w:rsidR="00697C9A" w:rsidRPr="00697C9A" w14:paraId="0B63B0D4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272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C6E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otassium 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6D8D" w14:textId="1924FEB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87B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6/9190</w:t>
            </w:r>
          </w:p>
        </w:tc>
      </w:tr>
      <w:tr w:rsidR="00697C9A" w:rsidRPr="00697C9A" w14:paraId="65116410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5D7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EE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odium 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CFE1" w14:textId="108DF7B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A86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06/9190</w:t>
            </w:r>
          </w:p>
        </w:tc>
      </w:tr>
      <w:tr w:rsidR="00697C9A" w:rsidRPr="00697C9A" w14:paraId="1F3057A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A22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E6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 gelatinase-associated lipocal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04C9" w14:textId="3508F39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5D3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4/9190</w:t>
            </w:r>
          </w:p>
        </w:tc>
      </w:tr>
      <w:tr w:rsidR="00697C9A" w:rsidRPr="00697C9A" w14:paraId="7009C5B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76C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BDF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oadrenomedullin (45-9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0C70" w14:textId="7156DA5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F3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73/9190</w:t>
            </w:r>
          </w:p>
        </w:tc>
      </w:tr>
      <w:tr w:rsidR="00697C9A" w:rsidRPr="00697C9A" w14:paraId="4E1DDD2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41F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9E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o-brain natriuretic peptide(1-7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806A" w14:textId="3E24362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24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5/9190</w:t>
            </w:r>
          </w:p>
        </w:tc>
      </w:tr>
      <w:tr w:rsidR="00697C9A" w:rsidRPr="00697C9A" w14:paraId="150F8BD3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1A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50D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Vasopressin-neurophysin 2-copeptin(126-16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DB05" w14:textId="1A30F7D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132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84/9190</w:t>
            </w:r>
          </w:p>
        </w:tc>
      </w:tr>
      <w:tr w:rsidR="00697C9A" w:rsidRPr="00697C9A" w14:paraId="0C38145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CA2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5CB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rticotrop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A4F3" w14:textId="35181C0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F66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25/9190</w:t>
            </w:r>
          </w:p>
        </w:tc>
      </w:tr>
      <w:tr w:rsidR="00697C9A" w:rsidRPr="00697C9A" w14:paraId="2228C19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7E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761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ocalcito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7B245" w14:textId="61DD14A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A6F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96/9190</w:t>
            </w:r>
          </w:p>
        </w:tc>
      </w:tr>
      <w:tr w:rsidR="00697C9A" w:rsidRPr="00697C9A" w14:paraId="5B7EBDF0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0EC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expensive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FA59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Urokinase plasminogen activator surface receptor(solubl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15B63" w14:textId="0155DAE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DF9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2/9190</w:t>
            </w:r>
          </w:p>
        </w:tc>
      </w:tr>
      <w:tr w:rsidR="00697C9A" w:rsidRPr="00697C9A" w14:paraId="1BBDE84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7EA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683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sophi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2C98" w14:textId="6A54FE8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2824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6/9190</w:t>
            </w:r>
          </w:p>
        </w:tc>
      </w:tr>
      <w:tr w:rsidR="00697C9A" w:rsidRPr="00697C9A" w14:paraId="7C3B979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45A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2C8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osinophi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B3A37" w14:textId="50CB321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5124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6/9190</w:t>
            </w:r>
          </w:p>
        </w:tc>
      </w:tr>
      <w:tr w:rsidR="00697C9A" w:rsidRPr="00697C9A" w14:paraId="56615D7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28B1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BD1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cs(B)-Haemoglobin (MCHC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A727" w14:textId="36CBE1A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3DA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6/9190</w:t>
            </w:r>
          </w:p>
        </w:tc>
      </w:tr>
      <w:tr w:rsidR="00697C9A" w:rsidRPr="00697C9A" w14:paraId="4C80D0CF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272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A7E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Erythrocyte volumes; relative distribution widt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633D" w14:textId="1C20C13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E08B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9/9190</w:t>
            </w:r>
          </w:p>
        </w:tc>
      </w:tr>
      <w:tr w:rsidR="00697C9A" w:rsidRPr="00697C9A" w14:paraId="6A2DE3A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72D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3DB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ythrocytes; entitic vol (MCV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3626" w14:textId="3CFFB32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4312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5/9190</w:t>
            </w:r>
          </w:p>
        </w:tc>
      </w:tr>
      <w:tr w:rsidR="00697C9A" w:rsidRPr="00697C9A" w14:paraId="60F538C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6D7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9481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ythr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D24E" w14:textId="61E3180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D16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74A88AE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10F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F0F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ythrocytes, vol.fr.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81C9" w14:textId="6F8D968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C32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24/9190</w:t>
            </w:r>
          </w:p>
        </w:tc>
      </w:tr>
      <w:tr w:rsidR="00697C9A" w:rsidRPr="00697C9A" w14:paraId="02BE908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79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F64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emoglobin(F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F8EE" w14:textId="58A6001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A07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9/9190</w:t>
            </w:r>
          </w:p>
        </w:tc>
      </w:tr>
      <w:tr w:rsidR="00697C9A" w:rsidRPr="00697C9A" w14:paraId="7133A23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A83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094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emoglobin(Fe);B(Ercs) (MCH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D4A5" w14:textId="1CD8E93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99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6/9190</w:t>
            </w:r>
          </w:p>
        </w:tc>
      </w:tr>
      <w:tr w:rsidR="00697C9A" w:rsidRPr="00697C9A" w14:paraId="16C1AEB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4E4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EF77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uk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C1B5" w14:textId="5A98A01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08C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25E8808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665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C74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1CE7" w14:textId="647ACA4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69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7/9190</w:t>
            </w:r>
          </w:p>
        </w:tc>
      </w:tr>
      <w:tr w:rsidR="00697C9A" w:rsidRPr="00697C9A" w14:paraId="6F2F1B4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81B6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09B9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etamyelo.+Myelo.+Promye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FAF7" w14:textId="242CECA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C82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7CE1BA4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DCA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B7C0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n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33DE" w14:textId="175CA64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BA3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6/9190</w:t>
            </w:r>
          </w:p>
        </w:tc>
      </w:tr>
      <w:tr w:rsidR="00697C9A" w:rsidRPr="00697C9A" w14:paraId="7618B6A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58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E75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7DC6" w14:textId="6E66B8F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0E7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39/9190</w:t>
            </w:r>
          </w:p>
        </w:tc>
      </w:tr>
      <w:tr w:rsidR="00697C9A" w:rsidRPr="00697C9A" w14:paraId="2126110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52E0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272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rombocytes average volum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BDC3" w14:textId="2097A00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2BD5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32/9190</w:t>
            </w:r>
          </w:p>
        </w:tc>
      </w:tr>
      <w:tr w:rsidR="00697C9A" w:rsidRPr="00697C9A" w14:paraId="7AC33FA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781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BA7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romb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0BDE" w14:textId="05B2D32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3D0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797/9190</w:t>
            </w:r>
          </w:p>
        </w:tc>
      </w:tr>
      <w:tr w:rsidR="00697C9A" w:rsidRPr="00697C9A" w14:paraId="41B21AE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20F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5C8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s distribution width (PDW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9AD7" w14:textId="7FE00D1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E91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32/9190</w:t>
            </w:r>
          </w:p>
        </w:tc>
      </w:tr>
      <w:tr w:rsidR="00697C9A" w:rsidRPr="00697C9A" w14:paraId="5C54539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3B0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36B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ticul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FB72B" w14:textId="71C5065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C38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40/9190</w:t>
            </w:r>
          </w:p>
        </w:tc>
      </w:tr>
      <w:tr w:rsidR="00697C9A" w:rsidRPr="00697C9A" w14:paraId="16BD03B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5BC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13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arlson index 5 years, 1987 ver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FFA5" w14:textId="1D71462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26E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90/9190</w:t>
            </w:r>
          </w:p>
        </w:tc>
      </w:tr>
      <w:tr w:rsidR="00697C9A" w:rsidRPr="00697C9A" w14:paraId="6DBFC10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871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22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arlson index 5 years, 2011 ver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25C0" w14:textId="218B038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23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90/9190</w:t>
            </w:r>
          </w:p>
        </w:tc>
      </w:tr>
      <w:tr w:rsidR="00697C9A" w:rsidRPr="00697C9A" w14:paraId="793D28E2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301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AB1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Chronic pulmonary disease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7F9E" w14:textId="313A58B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C57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585/9190</w:t>
            </w:r>
          </w:p>
        </w:tc>
      </w:tr>
      <w:tr w:rsidR="00697C9A" w:rsidRPr="00697C9A" w14:paraId="30E4B05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661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6F06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Intoxication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3871" w14:textId="48972F3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3A8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82/9190</w:t>
            </w:r>
          </w:p>
        </w:tc>
      </w:tr>
      <w:tr w:rsidR="00697C9A" w:rsidRPr="00697C9A" w14:paraId="51B9763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0A5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8F4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Gastroenterology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ED3E" w14:textId="2DCF24F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11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86/9190</w:t>
            </w:r>
          </w:p>
        </w:tc>
      </w:tr>
      <w:tr w:rsidR="00697C9A" w:rsidRPr="00697C9A" w14:paraId="5368BBD1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FFF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7F9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Chest pain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D464" w14:textId="2B696D7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E8E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/9190</w:t>
            </w:r>
          </w:p>
        </w:tc>
      </w:tr>
      <w:tr w:rsidR="00697C9A" w:rsidRPr="00697C9A" w14:paraId="2B248EC4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A141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CE6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Kidney insufficiency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7493" w14:textId="39CC042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DF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23/9190</w:t>
            </w:r>
          </w:p>
        </w:tc>
      </w:tr>
      <w:tr w:rsidR="00697C9A" w:rsidRPr="00697C9A" w14:paraId="79A48021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5C57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2B2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Syncope and malaise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7E74" w14:textId="339AAA1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ECF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54/9190</w:t>
            </w:r>
          </w:p>
        </w:tc>
      </w:tr>
      <w:tr w:rsidR="00697C9A" w:rsidRPr="00697C9A" w14:paraId="101616BD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639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7C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COVID19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3E6C" w14:textId="48CB2D4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B6DF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2/9190</w:t>
            </w:r>
          </w:p>
        </w:tc>
      </w:tr>
      <w:tr w:rsidR="00697C9A" w:rsidRPr="00697C9A" w14:paraId="33918CB4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3161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655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Other infection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0E91D" w14:textId="3B1D512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D90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4/9190</w:t>
            </w:r>
          </w:p>
        </w:tc>
      </w:tr>
      <w:tr w:rsidR="00697C9A" w:rsidRPr="00697C9A" w14:paraId="0B2E67CE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A0D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54F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Acute alcohol consumption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4657" w14:textId="5230122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589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87/9190</w:t>
            </w:r>
          </w:p>
        </w:tc>
      </w:tr>
      <w:tr w:rsidR="00697C9A" w:rsidRPr="00697C9A" w14:paraId="58A0EB0D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F4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A61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Chronic alcohol consumption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96D3" w14:textId="5B7A33F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E7A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15/9190</w:t>
            </w:r>
          </w:p>
        </w:tc>
      </w:tr>
      <w:tr w:rsidR="00697C9A" w:rsidRPr="00697C9A" w14:paraId="6433DBF7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35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73E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Electrolyte-problems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AA80" w14:textId="666B2FC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F02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42/9190</w:t>
            </w:r>
          </w:p>
        </w:tc>
      </w:tr>
      <w:tr w:rsidR="00697C9A" w:rsidRPr="00697C9A" w14:paraId="1905601D" w14:textId="77777777" w:rsidTr="00E87055">
        <w:trPr>
          <w:trHeight w:val="9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890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3D9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Urinary tract infection (UTI)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C3F5" w14:textId="4CB2B51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778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50/9190</w:t>
            </w:r>
          </w:p>
        </w:tc>
      </w:tr>
      <w:tr w:rsidR="00697C9A" w:rsidRPr="00697C9A" w14:paraId="487BF683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009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7D3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Pneumonia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0D23C" w14:textId="6C0552C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374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775/9190</w:t>
            </w:r>
          </w:p>
        </w:tc>
      </w:tr>
      <w:tr w:rsidR="00697C9A" w:rsidRPr="00697C9A" w14:paraId="6374ADCD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D7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AC66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Erysipelas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7B69" w14:textId="24F2440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54D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292/9190</w:t>
            </w:r>
          </w:p>
        </w:tc>
      </w:tr>
      <w:tr w:rsidR="00697C9A" w:rsidRPr="00697C9A" w14:paraId="79F1A59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738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DF8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# days ago diagnosis:  Sepsis was last seen within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05EA9" w14:textId="166D392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4A7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12/9190</w:t>
            </w:r>
          </w:p>
        </w:tc>
      </w:tr>
      <w:tr w:rsidR="00697C9A" w:rsidRPr="00697C9A" w14:paraId="5C253E9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ACDD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7F3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84245" w14:textId="1105E3F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399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585/9190</w:t>
            </w:r>
          </w:p>
        </w:tc>
      </w:tr>
      <w:tr w:rsidR="00697C9A" w:rsidRPr="00697C9A" w14:paraId="5F4CB70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F979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B9D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0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926D" w14:textId="0430965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47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82/9190</w:t>
            </w:r>
          </w:p>
        </w:tc>
      </w:tr>
      <w:tr w:rsidR="00697C9A" w:rsidRPr="00697C9A" w14:paraId="051A6FF7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196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680A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2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404A" w14:textId="685E6DE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248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86/9190</w:t>
            </w:r>
          </w:p>
        </w:tc>
      </w:tr>
      <w:tr w:rsidR="00697C9A" w:rsidRPr="00697C9A" w14:paraId="3B45C123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5F6F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A62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3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6397" w14:textId="64D08C2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528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/9190</w:t>
            </w:r>
          </w:p>
        </w:tc>
      </w:tr>
      <w:tr w:rsidR="00697C9A" w:rsidRPr="00697C9A" w14:paraId="25BF8260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291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2FB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4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8C584" w14:textId="4E90C40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35B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23/9190</w:t>
            </w:r>
          </w:p>
        </w:tc>
      </w:tr>
      <w:tr w:rsidR="00697C9A" w:rsidRPr="00697C9A" w14:paraId="186B4B19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6EF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097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5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C42D2" w14:textId="5055BD7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C404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54/9190</w:t>
            </w:r>
          </w:p>
        </w:tc>
      </w:tr>
      <w:tr w:rsidR="00697C9A" w:rsidRPr="00697C9A" w14:paraId="53B9EB6A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CD5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FCA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6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FE96" w14:textId="7343A3D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9A69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2/9190</w:t>
            </w:r>
          </w:p>
        </w:tc>
      </w:tr>
      <w:tr w:rsidR="00697C9A" w:rsidRPr="00697C9A" w14:paraId="7BB286C8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9308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8726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17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C9D0" w14:textId="5C9612E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F5B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4/9190</w:t>
            </w:r>
          </w:p>
        </w:tc>
      </w:tr>
      <w:tr w:rsidR="00697C9A" w:rsidRPr="00697C9A" w14:paraId="2727E1E1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98E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6F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2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6EBD2" w14:textId="5956FF5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821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87/9190</w:t>
            </w:r>
          </w:p>
        </w:tc>
      </w:tr>
      <w:tr w:rsidR="00697C9A" w:rsidRPr="00697C9A" w14:paraId="21AA5214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399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79A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3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B1B1" w14:textId="75A183A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BABC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15/9190</w:t>
            </w:r>
          </w:p>
        </w:tc>
      </w:tr>
      <w:tr w:rsidR="00697C9A" w:rsidRPr="00697C9A" w14:paraId="4342ADF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BA01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19A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4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0072" w14:textId="03668D9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8FB0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42/9190</w:t>
            </w:r>
          </w:p>
        </w:tc>
      </w:tr>
      <w:tr w:rsidR="00697C9A" w:rsidRPr="00697C9A" w14:paraId="77CC77BB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54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DFB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5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DEC5" w14:textId="5C6C139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185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50/9190</w:t>
            </w:r>
          </w:p>
        </w:tc>
      </w:tr>
      <w:tr w:rsidR="00697C9A" w:rsidRPr="00697C9A" w14:paraId="4FC600C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39D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DA1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6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28C7" w14:textId="3CD8E29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2294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775/9190</w:t>
            </w:r>
          </w:p>
        </w:tc>
      </w:tr>
      <w:tr w:rsidR="00697C9A" w:rsidRPr="00697C9A" w14:paraId="29255336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89B6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F62D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7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9006" w14:textId="450F945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2AE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292/9190</w:t>
            </w:r>
          </w:p>
        </w:tc>
      </w:tr>
      <w:tr w:rsidR="00697C9A" w:rsidRPr="00697C9A" w14:paraId="22B9A600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104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gnos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C04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umber of previous group 8 diagnosis observed in last 5 year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C0BA7" w14:textId="032F1D5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F7C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12/9190</w:t>
            </w:r>
          </w:p>
        </w:tc>
      </w:tr>
      <w:tr w:rsidR="00697C9A" w:rsidRPr="00697C9A" w14:paraId="2D018DD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08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AAD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-displace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A963" w14:textId="3DF9056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061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807/9190</w:t>
            </w:r>
          </w:p>
        </w:tc>
      </w:tr>
      <w:tr w:rsidR="00697C9A" w:rsidRPr="00697C9A" w14:paraId="2365E0B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BE6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EB9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 interval (m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1C55" w14:textId="3C44AA7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E68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781/9190</w:t>
            </w:r>
          </w:p>
        </w:tc>
      </w:tr>
      <w:tr w:rsidR="00697C9A" w:rsidRPr="00697C9A" w14:paraId="2F3E35E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FF1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B8A1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-st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E714B" w14:textId="70802C0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46B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807/9190</w:t>
            </w:r>
          </w:p>
        </w:tc>
      </w:tr>
      <w:tr w:rsidR="00697C9A" w:rsidRPr="00697C9A" w14:paraId="706771F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39A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ADDB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RS-forskydn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84B22" w14:textId="6312A85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4FA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159286A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ED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091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RS-varighed (m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0120A" w14:textId="2283712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F84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62313A0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797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4D5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-st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9410" w14:textId="330B380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10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28D3ED0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AF5F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775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-T interval (m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4AED" w14:textId="77FBDBE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71A2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07A2A79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779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D4D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Tc (Bazet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E371" w14:textId="04F542C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B4DC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7478622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90A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909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Tc Framingha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D71A" w14:textId="62DDCEA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E4C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5244297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A9D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AD4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QTc Frideric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44EB" w14:textId="53B46ED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CEF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61DDBE9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081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00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-ak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67C1" w14:textId="39BD766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C29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174AC16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5D4D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30D1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 interferen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85D8" w14:textId="5965BE2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DA2C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28EFD57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A51B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271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 recogni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E3AA7" w14:textId="5D6DF8E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F35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395E98B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7BB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FA5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trial heart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D9E3" w14:textId="340A711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CF5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6257519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7E1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341D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seline chang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07A8" w14:textId="1200077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B27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688D576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663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48D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ad err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1E90" w14:textId="79B7D4D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73B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307FF11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8E7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3D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ad qual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8E1E2" w14:textId="3270E18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88B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513B6C8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7E3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81D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ad satur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CD7DF" w14:textId="3574716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336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7026D2F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77D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3A29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lectrode noi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63EE" w14:textId="3FE28B3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0AE2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28D1F90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D0E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398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uscle artifac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1947" w14:textId="43A699B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859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77D45F3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4F1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257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mber of QRS complex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8D0C1" w14:textId="0CA3D0F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334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19ABC5F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AA1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7BA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-ax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E2CD" w14:textId="0D9BF96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3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589F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682/9190</w:t>
            </w:r>
          </w:p>
        </w:tc>
      </w:tr>
      <w:tr w:rsidR="00697C9A" w:rsidRPr="00697C9A" w14:paraId="36FEE91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675C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9C4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-ax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DD2A" w14:textId="38D701E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47A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4811735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419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321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-displace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3ABE3" w14:textId="0E74506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0B0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1503812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B71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733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-star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71E7" w14:textId="261C473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921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199F3AB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A3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277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ventricular heart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A7EC4" w14:textId="617E00A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D9F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26/9190</w:t>
            </w:r>
          </w:p>
        </w:tc>
      </w:tr>
      <w:tr w:rsidR="00697C9A" w:rsidRPr="00697C9A" w14:paraId="4F7153D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2BA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5BA7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lculated BM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E8408" w14:textId="14E0556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C78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50/9190</w:t>
            </w:r>
          </w:p>
        </w:tc>
      </w:tr>
      <w:tr w:rsidR="00697C9A" w:rsidRPr="00697C9A" w14:paraId="4C4A1B2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386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94B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astolic blood pre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0228" w14:textId="3858E19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6B8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1/9190</w:t>
            </w:r>
          </w:p>
        </w:tc>
      </w:tr>
      <w:tr w:rsidR="00697C9A" w:rsidRPr="00697C9A" w14:paraId="43DFB38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591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4066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eigh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3E1E" w14:textId="51C21B5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6D96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165/9190</w:t>
            </w:r>
          </w:p>
        </w:tc>
      </w:tr>
      <w:tr w:rsidR="00697C9A" w:rsidRPr="00697C9A" w14:paraId="29FE77A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69A0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FFEE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ulse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276E0" w14:textId="4E11D2B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477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4/9190</w:t>
            </w:r>
          </w:p>
        </w:tc>
      </w:tr>
      <w:tr w:rsidR="00697C9A" w:rsidRPr="00697C9A" w14:paraId="7B4C726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20A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4CE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spiratory 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4601" w14:textId="33BC8B2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6E4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08/9190</w:t>
            </w:r>
          </w:p>
        </w:tc>
      </w:tr>
      <w:tr w:rsidR="00697C9A" w:rsidRPr="00697C9A" w14:paraId="57AE0AB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E19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5E5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xygen saturation, monitore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B69B" w14:textId="628C858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213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9/9190</w:t>
            </w:r>
          </w:p>
        </w:tc>
      </w:tr>
      <w:tr w:rsidR="00697C9A" w:rsidRPr="00697C9A" w14:paraId="2B9E2B0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7F6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18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stolic blood pressu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F6854" w14:textId="4782B61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395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13/9190</w:t>
            </w:r>
          </w:p>
        </w:tc>
      </w:tr>
      <w:tr w:rsidR="00697C9A" w:rsidRPr="00697C9A" w14:paraId="4296E64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5BF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35FE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emperature 0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47D4" w14:textId="242254A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6AF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92/9190</w:t>
            </w:r>
          </w:p>
        </w:tc>
      </w:tr>
      <w:tr w:rsidR="00697C9A" w:rsidRPr="00697C9A" w14:paraId="763790F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D8D2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hysical measu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17E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Weigh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87606" w14:textId="0E003BB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B45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126/9190</w:t>
            </w:r>
          </w:p>
        </w:tc>
      </w:tr>
      <w:tr w:rsidR="00697C9A" w:rsidRPr="00697C9A" w14:paraId="5BA784F7" w14:textId="77777777" w:rsidTr="00E87055">
        <w:trPr>
          <w:trHeight w:val="6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933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atient sco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963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ritical score (Aggregate weighted scoring system: TOK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E79D" w14:textId="3C83E97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37A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275/9190</w:t>
            </w:r>
          </w:p>
        </w:tc>
      </w:tr>
      <w:tr w:rsidR="00697C9A" w:rsidRPr="00697C9A" w14:paraId="0BF1DE6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4D14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atient sco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203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lasgow Coma sc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A3AF1" w14:textId="1E19979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22A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006/9190</w:t>
            </w:r>
          </w:p>
        </w:tc>
      </w:tr>
      <w:tr w:rsidR="00697C9A" w:rsidRPr="00697C9A" w14:paraId="1042121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9DF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atient sco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DB0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vel of consciousn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BAB9" w14:textId="4C4B7DC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10B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7/9190</w:t>
            </w:r>
          </w:p>
        </w:tc>
      </w:tr>
      <w:tr w:rsidR="00697C9A" w:rsidRPr="00697C9A" w14:paraId="71EBFC8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66E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urse(patient score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6DE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age col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6480" w14:textId="633BF294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3D7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731/9190</w:t>
            </w:r>
          </w:p>
        </w:tc>
      </w:tr>
      <w:tr w:rsidR="00697C9A" w:rsidRPr="00697C9A" w14:paraId="3371CD4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DD3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ED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p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F693" w14:textId="65F2BE5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F11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073/9190</w:t>
            </w:r>
          </w:p>
        </w:tc>
      </w:tr>
      <w:tr w:rsidR="00697C9A" w:rsidRPr="00697C9A" w14:paraId="483617E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249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EAD5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blo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CBF71" w14:textId="4E45956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4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2DF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32/9190</w:t>
            </w:r>
          </w:p>
        </w:tc>
      </w:tr>
      <w:tr w:rsidR="00697C9A" w:rsidRPr="00697C9A" w14:paraId="5D1A95D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EB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FC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Glucos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6E2B" w14:textId="1E7E4C3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C587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072/9190</w:t>
            </w:r>
          </w:p>
        </w:tc>
      </w:tr>
      <w:tr w:rsidR="00697C9A" w:rsidRPr="00697C9A" w14:paraId="3615BC3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0CF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4E12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ket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8052" w14:textId="0928FA4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738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082/9190</w:t>
            </w:r>
          </w:p>
        </w:tc>
      </w:tr>
      <w:tr w:rsidR="00697C9A" w:rsidRPr="00697C9A" w14:paraId="148087F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557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92A9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leukocyt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099D" w14:textId="6AD69F0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BF6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079/9190</w:t>
            </w:r>
          </w:p>
        </w:tc>
      </w:tr>
      <w:tr w:rsidR="00697C9A" w:rsidRPr="00697C9A" w14:paraId="2AC4E70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368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2DF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nitri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254B" w14:textId="01E51F9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5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74C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085/9190</w:t>
            </w:r>
          </w:p>
        </w:tc>
      </w:tr>
      <w:tr w:rsidR="00697C9A" w:rsidRPr="00697C9A" w14:paraId="04DA6CB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EC5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dipsticks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4B3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-Prote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7192" w14:textId="024AF7B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B9C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4983/9190</w:t>
            </w:r>
          </w:p>
        </w:tc>
      </w:tr>
      <w:tr w:rsidR="00697C9A" w:rsidRPr="00697C9A" w14:paraId="70F4EEE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D63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ers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C49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AECD" w14:textId="3C7B60E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BA4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90/9190</w:t>
            </w:r>
          </w:p>
        </w:tc>
      </w:tr>
      <w:tr w:rsidR="00697C9A" w:rsidRPr="00697C9A" w14:paraId="2827457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8A2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ers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60F6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75D4" w14:textId="4627910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FB3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190/9190</w:t>
            </w:r>
          </w:p>
        </w:tc>
      </w:tr>
      <w:tr w:rsidR="00697C9A" w:rsidRPr="00697C9A" w14:paraId="3F46091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0FA4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evAd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BFB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#days since last admittan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E0A0D" w14:textId="6D85D13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798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414/9190</w:t>
            </w:r>
          </w:p>
        </w:tc>
      </w:tr>
      <w:tr w:rsidR="00697C9A" w:rsidRPr="00697C9A" w14:paraId="62993EA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0FF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biochem+Flow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A20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bumin, 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5649" w14:textId="612CC5B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9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F86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593/9190</w:t>
            </w:r>
          </w:p>
        </w:tc>
      </w:tr>
      <w:tr w:rsidR="00697C9A" w:rsidRPr="00697C9A" w14:paraId="75B2A75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EE6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biochem+Flow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A95A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cteria, 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CC06C" w14:textId="5E3F52E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9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EE06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81/9190</w:t>
            </w:r>
          </w:p>
        </w:tc>
      </w:tr>
      <w:tr w:rsidR="00697C9A" w:rsidRPr="00697C9A" w14:paraId="22E88B2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17C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biochem+Flow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C700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eatininium, 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BFF8" w14:textId="7695472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577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41/9190</w:t>
            </w:r>
          </w:p>
        </w:tc>
      </w:tr>
      <w:tr w:rsidR="00697C9A" w:rsidRPr="00697C9A" w14:paraId="49CD85A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E9C0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biochem+Flow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6C7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ythrocytes, uri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32CE" w14:textId="032B0D4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ED9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8/9190</w:t>
            </w:r>
          </w:p>
        </w:tc>
      </w:tr>
      <w:tr w:rsidR="00697C9A" w:rsidRPr="00697C9A" w14:paraId="0F9A257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A3B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8E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F-forward scatter intens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CCF6" w14:textId="01C2A99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C33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09/9190</w:t>
            </w:r>
          </w:p>
        </w:tc>
      </w:tr>
      <w:tr w:rsidR="00697C9A" w:rsidRPr="00697C9A" w14:paraId="4A36D78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67C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6087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F-forward scatter light widt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DE5F" w14:textId="62CF5CE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5BE0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09/9190</w:t>
            </w:r>
          </w:p>
        </w:tc>
      </w:tr>
      <w:tr w:rsidR="00697C9A" w:rsidRPr="00697C9A" w14:paraId="3556277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6FB2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1DD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rge red blood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CC4B" w14:textId="54BF52D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2C4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4/9190</w:t>
            </w:r>
          </w:p>
        </w:tc>
      </w:tr>
      <w:tr w:rsidR="00697C9A" w:rsidRPr="00697C9A" w14:paraId="5CE9623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3BB8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A4C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on-lysed red blood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511D" w14:textId="7E50E94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86A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/9190</w:t>
            </w:r>
          </w:p>
        </w:tc>
      </w:tr>
      <w:tr w:rsidR="00697C9A" w:rsidRPr="00697C9A" w14:paraId="151F511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265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D6DD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sed red blood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68BD" w14:textId="380273B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FB8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43B8664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A9C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859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White blood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60E20" w14:textId="1B9E28D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C48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2CAFD98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A51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C57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White blood cell clum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077F" w14:textId="0D93D8A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85D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5506827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030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6F8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pithelial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DFF3C" w14:textId="2E1FDAC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958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1BCF538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7AC9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719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quamous epithelial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0852" w14:textId="3CC47DA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E53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65D8559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595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885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on-squamous epithelial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FFEB" w14:textId="7AACC7C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C1E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493FDDC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99B4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645C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ansitional epithelial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1D50" w14:textId="43CE6CA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46E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6BBC623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3CC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EF6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nal tubular epithelial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8E0C" w14:textId="461DF30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171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2A7F6D2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B80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2C6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typical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496C" w14:textId="06A9FCD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995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71E9C30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C2C6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D86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s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D22B6" w14:textId="3F24A79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644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2103148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A4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C7AC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yaline cas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5114" w14:textId="5597D2A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40D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3A90461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92B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C3F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on-hyaline cast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D83EA" w14:textId="24C198A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648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6BF58A0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FA0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CD8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ysta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AE95" w14:textId="567B223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567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619A7FD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AE4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8B0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Yeast-like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259F" w14:textId="33AD653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005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2762E70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829F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92B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permatozo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5F59" w14:textId="0B94E5A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CB6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03FB3F53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10D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20B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uc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A635" w14:textId="005C0F57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3E4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4A7E627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026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276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ndu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7469" w14:textId="32CA4A3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9996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0D45B86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B14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755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smolal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93FE" w14:textId="0A91E47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962F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4BA208B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1179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096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C-S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6C32" w14:textId="71E07AA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8CA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1/9190</w:t>
            </w:r>
          </w:p>
        </w:tc>
      </w:tr>
      <w:tr w:rsidR="00697C9A" w:rsidRPr="00697C9A" w14:paraId="6922BD3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F56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633B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C-CW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185A" w14:textId="2B9D670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F191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1/9190</w:t>
            </w:r>
          </w:p>
        </w:tc>
      </w:tr>
      <w:tr w:rsidR="00697C9A" w:rsidRPr="00697C9A" w14:paraId="6C5C034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6E0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B8D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C-CB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EAA7" w14:textId="26D0B9B2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CBF8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6DA6DF3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340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E99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s-S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6741" w14:textId="6FEFF45E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E5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0/9190</w:t>
            </w:r>
          </w:p>
        </w:tc>
      </w:tr>
      <w:tr w:rsidR="00697C9A" w:rsidRPr="00697C9A" w14:paraId="40791AC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1BB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A3A7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s-CW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7C52" w14:textId="0FDF7F1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FE0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229664E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FBA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8B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ebr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009DD" w14:textId="1A3F755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7507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2B7B5BE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AE2C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ine(Flow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B418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mall red blood ce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232D" w14:textId="375B210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394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425/9190</w:t>
            </w:r>
          </w:p>
        </w:tc>
      </w:tr>
      <w:tr w:rsidR="00697C9A" w:rsidRPr="00697C9A" w14:paraId="5CB3258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61A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8C1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 large cell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070EB" w14:textId="65AD2B4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D43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64/9190</w:t>
            </w:r>
          </w:p>
        </w:tc>
      </w:tr>
      <w:tr w:rsidR="00697C9A" w:rsidRPr="00697C9A" w14:paraId="0DEA706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0E5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2F0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crit, 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C5B6" w14:textId="0C2E5773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B5C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65/9190</w:t>
            </w:r>
          </w:p>
        </w:tc>
      </w:tr>
      <w:tr w:rsidR="00697C9A" w:rsidRPr="00697C9A" w14:paraId="08316A0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6D73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255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s-impedanc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3156" w14:textId="177AC0D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6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6DD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4/9190</w:t>
            </w:r>
          </w:p>
        </w:tc>
      </w:tr>
      <w:tr w:rsidR="00697C9A" w:rsidRPr="00697C9A" w14:paraId="256E9A11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E879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39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tal nucleated cell absolute cou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52BB" w14:textId="18F280A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FAEB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404306C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541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E9D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White blood cells absolute count-WN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419B3" w14:textId="07E5E04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C92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504725E8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7C99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D89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tal nucleated cell absolute count–WN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81BC" w14:textId="180D5CF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D17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6312B076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1C2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2A6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asophil absolute count – WNR channe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C07D" w14:textId="50F6DEC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3EE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2/9190</w:t>
            </w:r>
          </w:p>
        </w:tc>
      </w:tr>
      <w:tr w:rsidR="00697C9A" w:rsidRPr="00697C9A" w14:paraId="07EFAD79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78B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B896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White blood cell absolute count-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F3FD" w14:textId="593BA909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FF2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2173BD0F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A09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E1E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tal nucleated cell absolute count-WD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EF42" w14:textId="4205A6B1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4664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4199A4E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89C1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8648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 absolute cou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C6BD" w14:textId="2BAED77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0FA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4033881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E13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52B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d blood cells-R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274B2" w14:textId="6965A15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3983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7235594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BBD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AE6A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s-optic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22FA" w14:textId="3979FB0B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C54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002A9FCE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E77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0A4D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Red blood cells-hemoglobin equival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A9D0" w14:textId="096324C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59C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5706E50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4F0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13A9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ature red blood cells-R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E842" w14:textId="550E43E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FC4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1CBF160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E2D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D6E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ticulocyte produkction inde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4D78" w14:textId="05CFF95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1A26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78/9190</w:t>
            </w:r>
          </w:p>
        </w:tc>
      </w:tr>
      <w:tr w:rsidR="00697C9A" w:rsidRPr="00697C9A" w14:paraId="1D9E4C8C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D745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3CD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tal nucleated cell absolute count-R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CFC9" w14:textId="43AF1DBA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170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770365C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6B01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4DE8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s-flourescence-F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C0B9" w14:textId="15867956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377AF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8/9190</w:t>
            </w:r>
          </w:p>
        </w:tc>
      </w:tr>
      <w:tr w:rsidR="00697C9A" w:rsidRPr="00697C9A" w14:paraId="7247905A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4E1D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6E23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emoglobin-R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12AC" w14:textId="3462A65D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482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1/9190</w:t>
            </w:r>
          </w:p>
        </w:tc>
      </w:tr>
      <w:tr w:rsidR="00697C9A" w:rsidRPr="00697C9A" w14:paraId="1BDFE742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AF8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FA389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latelets-flourescence-F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1A246" w14:textId="39FDD1B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39A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48/9190</w:t>
            </w:r>
          </w:p>
        </w:tc>
      </w:tr>
      <w:tr w:rsidR="00697C9A" w:rsidRPr="00697C9A" w14:paraId="094FF970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80C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lood(hematology, correlated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30A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an cell haemoglobin concentration-RE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845B" w14:textId="6873AE6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7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8368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980/9190</w:t>
            </w:r>
          </w:p>
        </w:tc>
      </w:tr>
      <w:tr w:rsidR="00697C9A" w:rsidRPr="00697C9A" w14:paraId="5A12DAAB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EA3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55F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otal CO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7105" w14:textId="69DD8F30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9E90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22/9190</w:t>
            </w:r>
          </w:p>
        </w:tc>
      </w:tr>
      <w:tr w:rsidR="00697C9A" w:rsidRPr="00697C9A" w14:paraId="48DC9DD7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C29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E6FB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nion gap (K+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1A01" w14:textId="53213B0F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64B7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4/9190</w:t>
            </w:r>
          </w:p>
        </w:tc>
      </w:tr>
      <w:tr w:rsidR="00697C9A" w:rsidRPr="00697C9A" w14:paraId="536D5385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2762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B21E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50(actual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08BB" w14:textId="02C4AFF8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D3FD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18/9190</w:t>
            </w:r>
          </w:p>
        </w:tc>
      </w:tr>
      <w:tr w:rsidR="00697C9A" w:rsidRPr="00697C9A" w14:paraId="16BD8394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01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E384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nion ga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327D" w14:textId="5535A825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E935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34/9190</w:t>
            </w:r>
          </w:p>
        </w:tc>
      </w:tr>
      <w:tr w:rsidR="00697C9A" w:rsidRPr="00697C9A" w14:paraId="3C67FA0D" w14:textId="77777777" w:rsidTr="00E87055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78D6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lood(gas tension and acid/base, research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B32A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50(standard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0AD5" w14:textId="087FCE3C" w:rsidR="00E87055" w:rsidRPr="00697C9A" w:rsidRDefault="00E87055" w:rsidP="00E870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96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62C" w14:textId="77777777" w:rsidR="00E87055" w:rsidRPr="00697C9A" w:rsidRDefault="00E87055" w:rsidP="00E87055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818/9190</w:t>
            </w:r>
          </w:p>
        </w:tc>
      </w:tr>
    </w:tbl>
    <w:p w14:paraId="71377262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t xml:space="preserve"> </w:t>
      </w:r>
      <w:r w:rsidRPr="00697C9A">
        <w:rPr>
          <w:rFonts w:cstheme="minorHAnsi"/>
          <w:sz w:val="24"/>
          <w:szCs w:val="24"/>
          <w:lang w:val="en-US"/>
        </w:rPr>
        <w:br w:type="page"/>
      </w:r>
    </w:p>
    <w:p w14:paraId="772C00ED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lastRenderedPageBreak/>
        <w:t>Supplemental table S2</w:t>
      </w:r>
    </w:p>
    <w:p w14:paraId="6E2C7084" w14:textId="11D5BD32" w:rsidR="00044821" w:rsidRPr="00697C9A" w:rsidRDefault="002377F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t>This table indicates that the patient is included in the noted diagnosis group if the ICD-10 code was present unless there was also used an ICD-10 code listed as diagnosis group discard.</w:t>
      </w:r>
      <w:r w:rsidR="00044821" w:rsidRPr="00697C9A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465"/>
        <w:gridCol w:w="2127"/>
        <w:gridCol w:w="1984"/>
      </w:tblGrid>
      <w:tr w:rsidR="00697C9A" w:rsidRPr="00697C9A" w14:paraId="678924A2" w14:textId="77777777" w:rsidTr="0005322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1D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ICD-10 code</w:t>
            </w:r>
          </w:p>
        </w:tc>
        <w:tc>
          <w:tcPr>
            <w:tcW w:w="4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DF32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Descrip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8D5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Diagnosis 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ED3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Diagnosis group Discard</w:t>
            </w:r>
          </w:p>
        </w:tc>
      </w:tr>
      <w:tr w:rsidR="00697C9A" w:rsidRPr="00697C9A" w14:paraId="057EA85A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553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J44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4C3D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hronic obstructive pulmonary disease with acute lower respiratory infe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1D6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830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F158D2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264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4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1C09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hronic obstructive pulmonary disease with acute exacerbation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478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D42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9082B9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A30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4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C3FC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specified chronic obstructive pulmonary dise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6EE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D4A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AE5F44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E01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4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D16C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hronic obstructive pulmonary disease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0DB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E02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25A56F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7BB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FF3D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sth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C52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D2D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CA78C3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6D1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5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F1B1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redominantly allergic asth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69F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36E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36CC4B0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18B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5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ED15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onallergic asth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88F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327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EBD6C4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7C6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5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AC3E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ixed asth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118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C3F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759237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338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5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7F50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sthma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7EC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0D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AFA6DC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F5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4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349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tatus asthmati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495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693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9A55CE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DB4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34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377D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alignant neoplasm of unspecified part of bronchus or lu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DB7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FB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7A2F646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ADF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9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19E1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leural effusion, not elsewhere class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12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B18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3DD3C23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217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9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0145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respiratory fail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4C3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8C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07A5861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90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96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3477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respiratory fail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4D2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DD9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70CADB3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7FB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96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E7B6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espira</w:t>
            </w:r>
            <w:bookmarkStart w:id="0" w:name="_GoBack"/>
            <w:bookmarkEnd w:id="0"/>
            <w:r w:rsidRPr="00697C9A">
              <w:rPr>
                <w:rFonts w:ascii="Calibri" w:eastAsia="Times New Roman" w:hAnsi="Calibri" w:cs="Calibri"/>
                <w:lang w:eastAsia="da-DK"/>
              </w:rPr>
              <w:t>tory failure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014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77E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2473AC7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C85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05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97E4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ugh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36A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6C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39AE58C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1F5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0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FD9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yspnoe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1B9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77F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1DB2C92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DBE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06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01DC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yperventil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446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D6D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pulmonary disease</w:t>
            </w:r>
          </w:p>
        </w:tc>
      </w:tr>
      <w:tr w:rsidR="00697C9A" w:rsidRPr="00697C9A" w14:paraId="5F654A3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DA8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B1C1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intoxication, 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C79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DEC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99E79F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BB8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51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F50A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oxic effect of 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FC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08D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3D6E76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0D9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51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4740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xic effect of alcohol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102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795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193286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1F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0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EFE1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rmful use, 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98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77C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3228AF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846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0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0675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ependence syndrome, 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2FE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71D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244C5A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012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0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8D9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Withdrawal state, 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2B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DB0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3BEB920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518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0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5173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Withdrawal state with delirium, 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6B0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C16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46226A1" w14:textId="77777777" w:rsidTr="0005322E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F49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7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50BC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coholic fatty liv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4B2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CEB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1D54A92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F8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70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03C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coholic hepa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905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D8C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C42535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9BA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70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3377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Alcoholic fibrosis and sclerosis of liv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384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10D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9857F1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A8B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70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877F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coholic cirrhosis of liv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83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2C1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628ED4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530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70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2D3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coholic hepatic fail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3E3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AB5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485FD4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7E9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7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D500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coholic liver disease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4A0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88B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A2C7032" w14:textId="77777777" w:rsidTr="0005322E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092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2EE0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cohol-induced chronic pancrea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E8F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347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95E2BC1" w14:textId="77777777" w:rsidTr="0005322E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214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1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D94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sci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7E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alcohol consump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FD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70AAE4D" w14:textId="77777777" w:rsidTr="0005322E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D9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C6BC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tubulo-interstitial nephr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0A7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E71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3762819" w14:textId="77777777" w:rsidTr="0005322E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971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1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B16E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chronic tubulo-interstitial nephr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FD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757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</w:tr>
      <w:tr w:rsidR="00697C9A" w:rsidRPr="00697C9A" w14:paraId="40F4CE26" w14:textId="77777777" w:rsidTr="0005322E">
        <w:trPr>
          <w:trHeight w:val="57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1BD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2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1583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ubulo-interstitial nephritis, not specified as acute or chroni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81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F27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</w:tr>
      <w:tr w:rsidR="00697C9A" w:rsidRPr="00697C9A" w14:paraId="1749F7B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63B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3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044F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9D5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D18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1EA578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D82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3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DA5A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04C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78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0EDA0B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B2A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30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CC41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31A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575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425382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781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3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6AC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ystit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755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8B4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16961A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B7B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39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BD4A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Urinary tract infection, site not 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10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TI (Urinary tract infec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33A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127DDA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81F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31.0A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B887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ulmonary mycobacterial infe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615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7F0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16342C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37E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8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0191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gionnaires dise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88F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CD9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586BD3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16D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6758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neumonia due to Streptococcus pneumoni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334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FAF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A8C1FA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6E4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3587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neumonia due to Haemophilus influenz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28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D04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9627D20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6C4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1265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Bacterial pneumonia, not elsewhere class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0BC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B20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5966CC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128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DF5E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neumonia due to Klebsiella pneumoni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196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66E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2C12E7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DA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7AA3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 due to Pseudomon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900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BE5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9377CC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F4F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5F6B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neumonia due to streptococcus, group 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7C9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0DE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DD38562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F10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.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AA5F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neumonia due to Mycoplasma pneumoni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90F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B30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D0BEE9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CDC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3289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bacterial pneumon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951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D58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8AD19A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006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5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6532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cterial pneumonia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CFA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C9A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459CD3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23E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39DD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, organism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544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84A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034AF4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7D7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8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418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obar pneumonia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8E7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801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602E0D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03D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18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E84B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DF2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10F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A24D8D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6D0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86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8913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yothorax without fistul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C57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5CC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3E5620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D56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A788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ysipel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CD9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rysipel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D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949EB4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F9A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32.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FA9C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isterial sep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FC6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00F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1C515D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DDF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0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99C1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epsis due to streptococcus, group D and enterococ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6FB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398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B159EC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B7D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0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450F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epsis due to Streptococcus pneumonia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9F4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F2D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550D7B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8B8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0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EDC4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streptococcal sep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FFF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7A1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E1090E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5DF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F246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treptococcal seps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479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9DE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B8E7D3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8E7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1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C323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epsis due to Staphylococcus aure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EF9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DB0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29FD24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AE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1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379D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epsis due to unspecified staphylococc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307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BBF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97FA4A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FEA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1.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D6AB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epsis due to other Gram-negative organism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E53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2B7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58B681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9E9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1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DE83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specified sep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777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242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7A20B7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94A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1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82FF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503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777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0D1D9D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8C8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9.9A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F1A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cterial infection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98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BBD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E701FF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991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57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409F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tic shock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C67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p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4BA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113E98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CF1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4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4BF4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ntal and behavioural disorders due to use of cocai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4A5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623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857E23E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10C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5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84EC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ntal and behavioural disorders due to use of other stimulants, including caffein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A7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D83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E2DCF81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2EB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5.5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F827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ntal and behavioural disorders due to use of other stimulants, including caffeine, psychotic disord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B9B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A10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96410B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5DA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CF0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ntal and behavioural disorders due to use of hallucinoge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D11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D92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935C7E5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7BB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19.0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04A7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Mental and behavioural disorders due to multiple drug use and use of other psychoactive substanc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435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9D8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2F8B79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8A6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39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4BF6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alicylate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A36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00E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828CF4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310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39.8A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E18E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etaminophen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790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38A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229951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20B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39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720F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onopioid analgesic, antipyretic and antirheumatic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3E1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694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8D1C23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63B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FFF6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pium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EF4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929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D8A563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B20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D8F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eroin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2CB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E8B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84ED9B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86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D69B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opioid 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AFE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DDE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6B3E87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D91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2B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EDCC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rphine 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2E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0F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329B15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6E9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5CAB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ethadone 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992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7D9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6E6D7A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4C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AC71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synthetic narcotic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35D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790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4DA00B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7CD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DDCA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caine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EF3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731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4AFEFC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5CE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9C28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and unspecified narcotic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CE5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F83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CCF08B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D1A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CDEA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nnabis (derivatives)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E23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368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8BF4FE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5F7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17CB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and unspecified psychodysleptics [hallucinogens]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AD6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221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94EE71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674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2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BDA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enzodiazepine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0D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C54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B839CB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98E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2.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AA23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antiepileptic and sedative-hypnotic drug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2E8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E7F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6166F0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0CB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2.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891B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Antiepileptic and sedative-hypnotic drugs, unspecified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F84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19E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6E7060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B99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3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278F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and unspecified antidepressant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AFB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57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3042B1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39A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3.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08B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and unspecified antipsychotics and neuroleptics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DFD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6B2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52C3B2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7B4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3.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4562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sychostimulants with abuse potential poision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8CE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597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C3E5EF9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DF3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4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F730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drugs primarily affecting the autonomic nervous system, Anticholinesterase ag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29E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C36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7C50ACD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496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4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2D12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drugs primarily affecting the autonomic nervous system, other and unspecified drugs primarily affecting the autonomic nervous syste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A69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5A6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ACF2E1F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0FF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5.0A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D91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primarily systemic and haematological agents, not elsewhere classified, Antiallergic and antiemetic drug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12B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CED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E97E07A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415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5.9A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B833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primarily systemic and haematological agents, not elsewhere classified, Primarily systemic and haematological agent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9C3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79F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A0FAF76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E9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336C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agents primarily affecting the cardiovascular system, Cardiac-stimulant glycosides and drugs of similar a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295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C4A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CD1E3E1" w14:textId="77777777" w:rsidTr="0005322E">
        <w:trPr>
          <w:trHeight w:val="12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05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49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D06D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topical agents primarily affecting skin and mucous membrane and by ophthalmological, otorhinolaryngological and dental drugs, Topical agent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15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21E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3451ADC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E85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5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1DF0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diuretics and other and unspecified drugs, medicaments and biological substances, Mineralocorticoids and their antagonis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B0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4F4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64E3A47" w14:textId="77777777" w:rsidTr="0005322E">
        <w:trPr>
          <w:trHeight w:val="12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343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5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5C4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oisoning by diuretics and other and unspecified drugs, medicaments and biological substances, Other and unspecified drugs, medicaments and biological substanc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18B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EC6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C5ED82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852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51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69DA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xic effect of alcohol, methan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046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BD7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F394807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B8F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59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FE9A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xic effect of other gases, fumes and vapours, Gases, fumes and vapour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9F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205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6D91CBD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04A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62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7E8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oxic effect of other noxious substances eaten as food, Ingested mushroom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6C0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592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EA0B4B9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43E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X67.1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97BB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Intentional self-poisoning by and exposure to carbon monoxide from utility ga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C97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ntoxic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CE5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CA8E470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043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2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9424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almonella infection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2E0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928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527D775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AA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4.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E1A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bacterial intestinal infections, Campylobacter enter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802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3BD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17B9E6A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7A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4.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6D03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bacterial intestinal infections, Enterocolitis due to Clostridium diffici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25A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F5B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E0F7F1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366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7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9DF5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 xml:space="preserve">Other protozoal intestinal diseases, Giardiasis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147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65C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AFA755A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923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8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22C8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Viral and other specified intestinal infections, Rotaviral enter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49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0AF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DD5B096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C13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8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4DAF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Viral and other specified intestinal infections, Acute gastroenteropathy due to Noroviru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A90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1CD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4EBE4E6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38B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9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0B69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gastroenteritis and colitis of infectious and unspecified origin, Other and unspecified gastroenteritis and colitis of infectious orig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D79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69D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1785C7E" w14:textId="77777777" w:rsidTr="0005322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213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09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B6C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gastroenteritis and colitis of infectious and unspecified origin, Gastroenteritis and colitis of unspecified orig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504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533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ABBD45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1CC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52.9B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8B67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Noninfective gastroenteritis and colit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95F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3C4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8B6F34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07E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56.6C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FA02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and unspecified intestinal obstru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EE7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FD8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A22C5B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913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56.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3653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leu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C91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B7B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1B01F8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173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59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2020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nstip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969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385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4289B7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842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7AE5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alculus of gallbladder with acute chole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37D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4DC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3DC21D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31C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0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D571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alculus of gallbladder with other chole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1FF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F2B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85757D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C46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0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B325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alculus of bile duct with cholang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C61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618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FDF987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EC5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0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4642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alculus of bile duct with chole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F06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B7D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E78F0C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E3E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1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E8E8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cholecyst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803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21B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EE6335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E73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1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842F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olecystit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954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EBB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1DD4B2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F15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83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2804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olang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D59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5B3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77ADB6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1E9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1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B169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ausea and vomitin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A45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astroenterolog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312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57CF52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81F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7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8C2A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renal failure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90C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idney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DB1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B24133B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982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8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13B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kidney disease, stage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7E9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idney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220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8FBBA32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955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8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86C2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kidney disease, stage 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A81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idney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AD3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2CA1B2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F86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8.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FE13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kidney disease, stage 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6FD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idney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7C4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F7FBBA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227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8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65E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ronic kidney disease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4F6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idney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F0C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6C8ECB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07E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9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FFE8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nspecified kidney failu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EBA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Kidney insuffici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A1B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732A372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64E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17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2AB5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renal failure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21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0BE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E402E2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1B2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4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FF06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zziness and giddin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5B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ncope and malai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64D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4C1640F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6D0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5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E7DB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alaise and fatig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671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ncope and malai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D13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662EEA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473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5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1434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ncope and collap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DD8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ncope and malai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070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E8A4A3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B60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29.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6860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Tendency to fall, not elsewhere class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59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CE8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ncope and malaise</w:t>
            </w:r>
          </w:p>
        </w:tc>
      </w:tr>
      <w:tr w:rsidR="00697C9A" w:rsidRPr="00697C9A" w14:paraId="2F40D13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0D4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41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2F7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Disorientation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E3E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1C9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yncope and malaise</w:t>
            </w:r>
          </w:p>
        </w:tc>
      </w:tr>
      <w:tr w:rsidR="00697C9A" w:rsidRPr="00697C9A" w14:paraId="25BD161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5CE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34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525E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ronavirus infection, unspecified si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CF2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VID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D22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CC1AE4C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FD6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7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9D66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oronavirus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BE3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VID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9EB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E70D70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85B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9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DC4F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taphylococcal infection, unspecified si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417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D32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DFB6C7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9D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9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2A58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treptococcal and enterococcal infection, unspecified si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7DB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D1F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3C65ED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DD3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9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D413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Haemophilus influenzae infection, unspecified si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46A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725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B8CE0EE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E82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9.8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4E06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bacterial infections of unspecified si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02D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FFF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3D00D99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DCC6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49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738E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cterial infection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B33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E89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E193AEE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50E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54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B12E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Gonococcal infection of lower genitourinary tract without periurethral or accessory gland absces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DEF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7D2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1F6C400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764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5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570D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hlamydial infection of lower genitourinary trac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C90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8C8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FA6D992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0D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5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AC3D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streptococcus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D68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0E2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67FCA4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8E3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5.6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E3F4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Staphylococcus aureus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87F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EE8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34104F9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A45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6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161D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Klebsiella pneumoniae [K. pneumoniae]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8DA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393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9586F0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8B4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6.2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37C2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Escherichia coli [E. coli]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E25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1F9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D5FDF09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EF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6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D967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Haemophilus influenzae [H. influenzae]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0B2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719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8A076B2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0C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6.5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669C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seudomonas (aeruginosa)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B9A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106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5FDFDB8" w14:textId="77777777" w:rsidTr="0005322E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606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98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C61A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Helicobacter pylori [H.pylori] as the cause of diseases classified to other chapt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F32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BEF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BB8E54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5C9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00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B605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neumococcal mening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145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326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498E8B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77D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0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E534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cterial meningit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E08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653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9B64D0A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54C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60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514C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bscess of external e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296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373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BDAABB8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4F7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60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3C2C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itis externa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174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D7D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8501F2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B6C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66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600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suppurative otitis med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032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A66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7938215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BFF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66.1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BFAF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hronic tubotympanic suppurative otitis med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8AD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C51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BEEA624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361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66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2281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Other chronic suppurative otitis med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A70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01D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20FCD27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664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33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7A7C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Acute and subacute infective endocard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40C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EB9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827861D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22D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01.9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B6B7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cute sinusitis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B55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7C8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150274D6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C10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J03.0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B0A9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treptococcal tonsillit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B1F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infe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A8B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D16C491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EEF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07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5310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Pain in throat and ches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B6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est p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A97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82BC622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F16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07.3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DBB1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Other chest pai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28B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est p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BEC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44821" w:rsidRPr="00697C9A" w14:paraId="6FB0EEB3" w14:textId="77777777" w:rsidTr="0005322E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117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R07.4</w:t>
            </w:r>
          </w:p>
        </w:tc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4F4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est pain, unspecifi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CC4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est pa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73D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</w:tbl>
    <w:p w14:paraId="71C24E2C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</w:rPr>
      </w:pPr>
    </w:p>
    <w:p w14:paraId="463DE5A5" w14:textId="77777777" w:rsidR="00044821" w:rsidRPr="00697C9A" w:rsidRDefault="00044821" w:rsidP="00044821">
      <w:pPr>
        <w:rPr>
          <w:rFonts w:cstheme="minorHAnsi"/>
          <w:sz w:val="24"/>
          <w:szCs w:val="24"/>
        </w:rPr>
      </w:pPr>
      <w:r w:rsidRPr="00697C9A">
        <w:rPr>
          <w:rFonts w:cstheme="minorHAnsi"/>
          <w:sz w:val="24"/>
          <w:szCs w:val="24"/>
        </w:rPr>
        <w:br w:type="page"/>
      </w:r>
    </w:p>
    <w:p w14:paraId="4F9FC7ED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</w:rPr>
      </w:pPr>
    </w:p>
    <w:p w14:paraId="3FC5B8E6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t xml:space="preserve">Supplemental table S3 </w:t>
      </w:r>
      <w:r w:rsidRPr="00697C9A">
        <w:rPr>
          <w:rFonts w:cstheme="minorHAnsi"/>
          <w:sz w:val="24"/>
          <w:szCs w:val="24"/>
          <w:lang w:val="en-US"/>
        </w:rPr>
        <w:br/>
        <w:t>Decided limits for reporting panic values.</w:t>
      </w:r>
    </w:p>
    <w:tbl>
      <w:tblPr>
        <w:tblW w:w="96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120"/>
        <w:gridCol w:w="2500"/>
        <w:gridCol w:w="2520"/>
      </w:tblGrid>
      <w:tr w:rsidR="00697C9A" w:rsidRPr="00697C9A" w14:paraId="0F9F4644" w14:textId="77777777" w:rsidTr="0005322E">
        <w:trPr>
          <w:trHeight w:val="300"/>
        </w:trPr>
        <w:tc>
          <w:tcPr>
            <w:tcW w:w="3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1551" w14:textId="77777777" w:rsidR="00044821" w:rsidRPr="00697C9A" w:rsidRDefault="00044821" w:rsidP="00053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b/>
                <w:bCs/>
                <w:lang w:eastAsia="da-DK"/>
              </w:rPr>
              <w:t>Analysis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7C06" w14:textId="77777777" w:rsidR="00044821" w:rsidRPr="00697C9A" w:rsidRDefault="00044821" w:rsidP="00053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b/>
                <w:bCs/>
                <w:lang w:eastAsia="da-DK"/>
              </w:rPr>
              <w:t>Unit</w:t>
            </w:r>
          </w:p>
        </w:tc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C37A" w14:textId="77777777" w:rsidR="00044821" w:rsidRPr="00697C9A" w:rsidRDefault="00044821" w:rsidP="00053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Lower limit</w:t>
            </w:r>
            <w:r w:rsidRPr="00697C9A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br/>
              <w:t>(number of alarm results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FC3B" w14:textId="77777777" w:rsidR="00044821" w:rsidRPr="00697C9A" w:rsidRDefault="00044821" w:rsidP="000532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Upper limit</w:t>
            </w:r>
            <w:r w:rsidRPr="00697C9A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br/>
              <w:t>(number of alarm results)</w:t>
            </w:r>
          </w:p>
        </w:tc>
      </w:tr>
      <w:tr w:rsidR="00697C9A" w:rsidRPr="00697C9A" w14:paraId="0E93BD59" w14:textId="77777777" w:rsidTr="0005322E">
        <w:trPr>
          <w:trHeight w:val="450"/>
        </w:trPr>
        <w:tc>
          <w:tcPr>
            <w:tcW w:w="3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7689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F9B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FB65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4531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</w:tr>
      <w:tr w:rsidR="00697C9A" w:rsidRPr="00697C9A" w14:paraId="7DE3045C" w14:textId="77777777" w:rsidTr="0005322E">
        <w:trPr>
          <w:trHeight w:val="450"/>
        </w:trPr>
        <w:tc>
          <w:tcPr>
            <w:tcW w:w="3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3B0B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047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2F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ABF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</w:tr>
      <w:tr w:rsidR="00697C9A" w:rsidRPr="00697C9A" w14:paraId="475ACEEB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B314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ntithrombin (enz.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AA4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</w:t>
            </w:r>
            <w:r w:rsidRPr="00697C9A">
              <w:rPr>
                <w:rFonts w:ascii="Calibri" w:eastAsia="Times New Roman" w:hAnsi="Calibri" w:cs="Calibri"/>
                <w:vertAlign w:val="superscript"/>
                <w:lang w:eastAsia="da-DK"/>
              </w:rPr>
              <w:t>3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 xml:space="preserve"> IU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8F47" w14:textId="669B9858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 (2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920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329A2829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F12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pha-1-Antitrypsi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231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F7BB" w14:textId="2DD154E4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 (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B1A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2B7CF4B1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68F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lcium(II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7F5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EBE4" w14:textId="2454AF43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8 (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5CC6" w14:textId="73E47D4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 (0)</w:t>
            </w:r>
          </w:p>
        </w:tc>
      </w:tr>
      <w:tr w:rsidR="00697C9A" w:rsidRPr="00697C9A" w14:paraId="420EA5BC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3FF3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arbon monoxide haemoglobin(Fe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F34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rac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145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C2EB" w14:textId="65ECACEB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 (2)</w:t>
            </w:r>
          </w:p>
        </w:tc>
      </w:tr>
      <w:tr w:rsidR="00697C9A" w:rsidRPr="00697C9A" w14:paraId="2BCBDA3F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8FA9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thano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057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755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D09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3 (40)</w:t>
            </w:r>
          </w:p>
        </w:tc>
      </w:tr>
      <w:tr w:rsidR="00697C9A" w:rsidRPr="00697C9A" w14:paraId="5DAB86A2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07A1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ibrin D-Dime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21C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g/L FEU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52B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042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 (445)</w:t>
            </w:r>
          </w:p>
        </w:tc>
      </w:tr>
      <w:tr w:rsidR="00697C9A" w:rsidRPr="00697C9A" w14:paraId="4F5AB6DB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8DF7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ibrinogen (coag.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110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µ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2A5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 (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BA7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7BE24397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5D5E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ptoglobi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2A2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0FB4" w14:textId="355E711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 (8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2C7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4FB6EF14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F5D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ydrogen carbonat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ED1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DAC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 (2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CFB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660B4B89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E9F1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unoglobulin 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2FF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A419" w14:textId="4923D89F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 (3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2CD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 (83)</w:t>
            </w:r>
          </w:p>
        </w:tc>
      </w:tr>
      <w:tr w:rsidR="00697C9A" w:rsidRPr="00697C9A" w14:paraId="58AC6B23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DA44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unoglobulin G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2C0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180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 (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989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25 (24)</w:t>
            </w:r>
          </w:p>
        </w:tc>
      </w:tr>
      <w:tr w:rsidR="00697C9A" w:rsidRPr="00697C9A" w14:paraId="59F88424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03D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Immunoglobulin M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3F0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976F" w14:textId="7731318E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2 (9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62A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 (36)</w:t>
            </w:r>
          </w:p>
        </w:tc>
      </w:tr>
      <w:tr w:rsidR="00697C9A" w:rsidRPr="00697C9A" w14:paraId="443A82FB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2482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hlorid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E7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157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80 (2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7B9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15 (10)</w:t>
            </w:r>
          </w:p>
        </w:tc>
      </w:tr>
      <w:tr w:rsidR="00697C9A" w:rsidRPr="00697C9A" w14:paraId="42F0C41D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FA3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oagulation, tissue factor-induced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5CE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econd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08E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1B0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0 (0)</w:t>
            </w:r>
          </w:p>
        </w:tc>
      </w:tr>
      <w:tr w:rsidR="00697C9A" w:rsidRPr="00697C9A" w14:paraId="5CAF49FE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062B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holesterol+ester, in HD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68E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899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E18A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 (5)</w:t>
            </w:r>
          </w:p>
        </w:tc>
      </w:tr>
      <w:tr w:rsidR="00697C9A" w:rsidRPr="00697C9A" w14:paraId="6F472E67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66D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rtiso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400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1A0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50 (5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2AB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0F00E8C4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1EB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eatine kinas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26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4BA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C6F2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00 (134)</w:t>
            </w:r>
          </w:p>
        </w:tc>
      </w:tr>
      <w:tr w:rsidR="00697C9A" w:rsidRPr="00697C9A" w14:paraId="7197855F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E592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agnesium(II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197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EFAE" w14:textId="7FC4FFDB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3 (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ACF2" w14:textId="48E9E400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 (6)</w:t>
            </w:r>
          </w:p>
        </w:tc>
      </w:tr>
      <w:tr w:rsidR="00697C9A" w:rsidRPr="00697C9A" w14:paraId="77BE9288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75F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ethaemoglobin(Fe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404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Frac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8CF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7BAD" w14:textId="6075FDBB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15 (0)</w:t>
            </w:r>
          </w:p>
        </w:tc>
      </w:tr>
      <w:tr w:rsidR="00697C9A" w:rsidRPr="00697C9A" w14:paraId="29D31820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60D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yrotropin [TSH]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240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-</w:t>
            </w:r>
            <w:r w:rsidRPr="00697C9A">
              <w:rPr>
                <w:rFonts w:ascii="Calibri" w:eastAsia="Times New Roman" w:hAnsi="Calibri" w:cs="Calibri"/>
                <w:vertAlign w:val="superscript"/>
                <w:lang w:eastAsia="da-DK"/>
              </w:rPr>
              <w:t>3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IU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85FA" w14:textId="2A21D0B5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0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05 (64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8256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0 (48)</w:t>
            </w:r>
          </w:p>
        </w:tc>
      </w:tr>
      <w:tr w:rsidR="00697C9A" w:rsidRPr="00697C9A" w14:paraId="008D6131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594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yroxin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772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A06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7B91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5 (11)</w:t>
            </w:r>
          </w:p>
        </w:tc>
      </w:tr>
      <w:tr w:rsidR="00697C9A" w:rsidRPr="00697C9A" w14:paraId="725605CC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3D7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glycerid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B01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32D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CC00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 (8)</w:t>
            </w:r>
          </w:p>
        </w:tc>
      </w:tr>
      <w:tr w:rsidR="00697C9A" w:rsidRPr="00697C9A" w14:paraId="47042C10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94F3B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iiodothyronine (free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6877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9BDC" w14:textId="2308FA6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</w:t>
            </w:r>
            <w:r w:rsidR="004E3138" w:rsidRPr="00697C9A">
              <w:rPr>
                <w:rFonts w:ascii="Calibri" w:eastAsia="Times New Roman" w:hAnsi="Calibri" w:cs="Calibri"/>
                <w:lang w:eastAsia="da-DK"/>
              </w:rPr>
              <w:t>.</w:t>
            </w:r>
            <w:r w:rsidRPr="00697C9A">
              <w:rPr>
                <w:rFonts w:ascii="Calibri" w:eastAsia="Times New Roman" w:hAnsi="Calibri" w:cs="Calibri"/>
                <w:lang w:eastAsia="da-DK"/>
              </w:rPr>
              <w:t>5 (2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1FD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12 (6)</w:t>
            </w:r>
          </w:p>
        </w:tc>
      </w:tr>
      <w:tr w:rsidR="00697C9A" w:rsidRPr="00697C9A" w14:paraId="2F27A970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B464C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roponine T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74F9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g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6A7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5AA8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0 (532)</w:t>
            </w:r>
          </w:p>
        </w:tc>
      </w:tr>
      <w:tr w:rsidR="00697C9A" w:rsidRPr="00697C9A" w14:paraId="352E08CE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BEF54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obalami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217D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862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74 (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A7BE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697C9A" w:rsidRPr="00697C9A" w14:paraId="52E66EF1" w14:textId="77777777" w:rsidTr="0005322E">
        <w:trPr>
          <w:trHeight w:val="315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48613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Zinc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6C6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µmol/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9685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3 (3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4EFF" w14:textId="77777777" w:rsidR="00044821" w:rsidRPr="00697C9A" w:rsidRDefault="00044821" w:rsidP="0005322E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</w:tbl>
    <w:p w14:paraId="6D3AF960" w14:textId="77777777" w:rsidR="00044821" w:rsidRPr="00697C9A" w:rsidRDefault="00044821" w:rsidP="00044821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A7DD250" w14:textId="77777777" w:rsidR="00E117FB" w:rsidRPr="00697C9A" w:rsidRDefault="00E117FB">
      <w:r w:rsidRPr="00697C9A">
        <w:br w:type="page"/>
      </w:r>
    </w:p>
    <w:p w14:paraId="17F9F30C" w14:textId="77777777" w:rsidR="0005322E" w:rsidRPr="00697C9A" w:rsidRDefault="00E117FB">
      <w:pPr>
        <w:rPr>
          <w:rFonts w:cstheme="minorHAnsi"/>
          <w:sz w:val="24"/>
          <w:szCs w:val="24"/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lastRenderedPageBreak/>
        <w:t>Supplemental table S4</w:t>
      </w:r>
    </w:p>
    <w:p w14:paraId="6AEDDEBC" w14:textId="77777777" w:rsidR="00E117FB" w:rsidRPr="00697C9A" w:rsidRDefault="00E117FB">
      <w:pPr>
        <w:rPr>
          <w:lang w:val="en-US"/>
        </w:rPr>
      </w:pPr>
      <w:r w:rsidRPr="00697C9A">
        <w:rPr>
          <w:rFonts w:cstheme="minorHAnsi"/>
          <w:sz w:val="24"/>
          <w:szCs w:val="24"/>
          <w:lang w:val="en-US"/>
        </w:rPr>
        <w:t>Standard list of biomarkers required at admission in the medical emergency department.</w:t>
      </w:r>
    </w:p>
    <w:tbl>
      <w:tblPr>
        <w:tblW w:w="38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</w:tblGrid>
      <w:tr w:rsidR="00697C9A" w:rsidRPr="00697C9A" w14:paraId="47B99C18" w14:textId="77777777" w:rsidTr="00E117FB">
        <w:trPr>
          <w:trHeight w:val="30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C829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nalysis name</w:t>
            </w:r>
          </w:p>
        </w:tc>
      </w:tr>
      <w:tr w:rsidR="00697C9A" w:rsidRPr="00697C9A" w14:paraId="1DE68603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1E55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anine transaminase</w:t>
            </w:r>
          </w:p>
        </w:tc>
      </w:tr>
      <w:tr w:rsidR="00697C9A" w:rsidRPr="00697C9A" w14:paraId="09439BCA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E07B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bumin</w:t>
            </w:r>
          </w:p>
        </w:tc>
      </w:tr>
      <w:tr w:rsidR="00697C9A" w:rsidRPr="00697C9A" w14:paraId="2E967AAC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4457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lkaline phosphatase</w:t>
            </w:r>
          </w:p>
        </w:tc>
      </w:tr>
      <w:tr w:rsidR="00697C9A" w:rsidRPr="00697C9A" w14:paraId="664FE05E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F3BF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Amylase, pancreatic type</w:t>
            </w:r>
          </w:p>
        </w:tc>
      </w:tr>
      <w:tr w:rsidR="00697C9A" w:rsidRPr="00697C9A" w14:paraId="64A2BF81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6B43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asophilocytes</w:t>
            </w:r>
          </w:p>
        </w:tc>
      </w:tr>
      <w:tr w:rsidR="00697C9A" w:rsidRPr="00697C9A" w14:paraId="6D907D59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B3B8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Bilirubins</w:t>
            </w:r>
          </w:p>
        </w:tc>
      </w:tr>
      <w:tr w:rsidR="00697C9A" w:rsidRPr="00697C9A" w14:paraId="4DB3F03F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A190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alcium(II)</w:t>
            </w:r>
          </w:p>
        </w:tc>
      </w:tr>
      <w:tr w:rsidR="00697C9A" w:rsidRPr="00697C9A" w14:paraId="2C811A10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800D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697C9A">
              <w:rPr>
                <w:rFonts w:ascii="Calibri" w:eastAsia="Times New Roman" w:hAnsi="Calibri" w:cs="Calibri"/>
                <w:lang w:val="en-US" w:eastAsia="da-DK"/>
              </w:rPr>
              <w:t>Coagulation, tissue factor-induced; INR</w:t>
            </w:r>
          </w:p>
        </w:tc>
      </w:tr>
      <w:tr w:rsidR="00697C9A" w:rsidRPr="00697C9A" w14:paraId="56ED2FA1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9926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 xml:space="preserve">C-reactive protein </w:t>
            </w:r>
          </w:p>
        </w:tc>
      </w:tr>
      <w:tr w:rsidR="00697C9A" w:rsidRPr="00697C9A" w14:paraId="623D996D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11D2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Creatininium(enz)</w:t>
            </w:r>
          </w:p>
        </w:tc>
      </w:tr>
      <w:tr w:rsidR="00697C9A" w:rsidRPr="00697C9A" w14:paraId="1022EA69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D944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osinophilocytes</w:t>
            </w:r>
          </w:p>
        </w:tc>
      </w:tr>
      <w:tr w:rsidR="00697C9A" w:rsidRPr="00697C9A" w14:paraId="35D6AA28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766B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Glucose</w:t>
            </w:r>
          </w:p>
        </w:tc>
      </w:tr>
      <w:tr w:rsidR="00697C9A" w:rsidRPr="00697C9A" w14:paraId="54B7B8AF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9EB8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emoglobin A1c</w:t>
            </w:r>
          </w:p>
        </w:tc>
      </w:tr>
      <w:tr w:rsidR="00697C9A" w:rsidRPr="00697C9A" w14:paraId="32D3A338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E220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Haemoglobin(Fe)</w:t>
            </w:r>
          </w:p>
        </w:tc>
      </w:tr>
      <w:tr w:rsidR="00697C9A" w:rsidRPr="00697C9A" w14:paraId="5987CB87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5AA8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ctate</w:t>
            </w:r>
          </w:p>
        </w:tc>
      </w:tr>
      <w:tr w:rsidR="00697C9A" w:rsidRPr="00697C9A" w14:paraId="60BF55BD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D47B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actate dehydrogenase</w:t>
            </w:r>
          </w:p>
        </w:tc>
      </w:tr>
      <w:tr w:rsidR="00697C9A" w:rsidRPr="00697C9A" w14:paraId="395570A3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1272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eukocytes</w:t>
            </w:r>
          </w:p>
        </w:tc>
      </w:tr>
      <w:tr w:rsidR="00697C9A" w:rsidRPr="00697C9A" w14:paraId="27532C7C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F329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Lymphocytes</w:t>
            </w:r>
          </w:p>
        </w:tc>
      </w:tr>
      <w:tr w:rsidR="00697C9A" w:rsidRPr="00697C9A" w14:paraId="3944B455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5A8D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Monocytes</w:t>
            </w:r>
          </w:p>
        </w:tc>
      </w:tr>
      <w:tr w:rsidR="00697C9A" w:rsidRPr="00697C9A" w14:paraId="38235DD5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E3F1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Neutrophilocytes</w:t>
            </w:r>
          </w:p>
        </w:tc>
      </w:tr>
      <w:tr w:rsidR="00697C9A" w:rsidRPr="00697C9A" w14:paraId="2FF8A38E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8095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Potassium ion</w:t>
            </w:r>
          </w:p>
        </w:tc>
      </w:tr>
      <w:tr w:rsidR="00697C9A" w:rsidRPr="00697C9A" w14:paraId="5C51BDCA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46BD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Sodium ion</w:t>
            </w:r>
          </w:p>
        </w:tc>
      </w:tr>
      <w:tr w:rsidR="00697C9A" w:rsidRPr="00697C9A" w14:paraId="3A09ED9E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D569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Thrombocytes</w:t>
            </w:r>
          </w:p>
        </w:tc>
      </w:tr>
      <w:tr w:rsidR="00697C9A" w:rsidRPr="00697C9A" w14:paraId="1CA1D067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A363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Urea</w:t>
            </w:r>
          </w:p>
        </w:tc>
      </w:tr>
      <w:tr w:rsidR="00697C9A" w:rsidRPr="00697C9A" w14:paraId="45CD2D4F" w14:textId="77777777" w:rsidTr="00E117FB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C52E" w14:textId="77777777" w:rsidR="00E117FB" w:rsidRPr="00697C9A" w:rsidRDefault="00E117FB" w:rsidP="00E117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697C9A">
              <w:rPr>
                <w:rFonts w:ascii="Calibri" w:eastAsia="Times New Roman" w:hAnsi="Calibri" w:cs="Calibri"/>
                <w:lang w:eastAsia="da-DK"/>
              </w:rPr>
              <w:t>ECG</w:t>
            </w:r>
          </w:p>
        </w:tc>
      </w:tr>
    </w:tbl>
    <w:p w14:paraId="466DF5B6" w14:textId="350C96C7" w:rsidR="00703EC1" w:rsidRPr="00697C9A" w:rsidRDefault="00703EC1"/>
    <w:sectPr w:rsidR="00703EC1" w:rsidRPr="00697C9A" w:rsidSect="00697C9A">
      <w:footerReference w:type="default" r:id="rId6"/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0D090" w14:textId="77777777" w:rsidR="00DD3F44" w:rsidRDefault="00DD3F44">
      <w:pPr>
        <w:spacing w:after="0" w:line="240" w:lineRule="auto"/>
      </w:pPr>
      <w:r>
        <w:separator/>
      </w:r>
    </w:p>
  </w:endnote>
  <w:endnote w:type="continuationSeparator" w:id="0">
    <w:p w14:paraId="04A74E2A" w14:textId="77777777" w:rsidR="00DD3F44" w:rsidRDefault="00DD3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2121077"/>
      <w:docPartObj>
        <w:docPartGallery w:val="Page Numbers (Bottom of Page)"/>
        <w:docPartUnique/>
      </w:docPartObj>
    </w:sdtPr>
    <w:sdtEndPr/>
    <w:sdtContent>
      <w:p w14:paraId="3B60FB98" w14:textId="76C41B71" w:rsidR="00DD3F44" w:rsidRDefault="00DD3F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7C9A">
          <w:rPr>
            <w:noProof/>
          </w:rPr>
          <w:t>28</w:t>
        </w:r>
        <w:r>
          <w:fldChar w:fldCharType="end"/>
        </w:r>
      </w:p>
    </w:sdtContent>
  </w:sdt>
  <w:p w14:paraId="12A0D41B" w14:textId="77777777" w:rsidR="00DD3F44" w:rsidRDefault="00DD3F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3AF10" w14:textId="77777777" w:rsidR="00DD3F44" w:rsidRDefault="00DD3F44">
      <w:pPr>
        <w:spacing w:after="0" w:line="240" w:lineRule="auto"/>
      </w:pPr>
      <w:r>
        <w:separator/>
      </w:r>
    </w:p>
  </w:footnote>
  <w:footnote w:type="continuationSeparator" w:id="0">
    <w:p w14:paraId="12E9A51B" w14:textId="77777777" w:rsidR="00DD3F44" w:rsidRDefault="00DD3F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digit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d05aaksvs9peft215t02qft9w5swtfz52&quot;&gt;desert_endnote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6E28A8"/>
    <w:rsid w:val="00044821"/>
    <w:rsid w:val="0005322E"/>
    <w:rsid w:val="000A6A90"/>
    <w:rsid w:val="000F06EE"/>
    <w:rsid w:val="00187048"/>
    <w:rsid w:val="002377F1"/>
    <w:rsid w:val="002455B3"/>
    <w:rsid w:val="002B3BE3"/>
    <w:rsid w:val="002E2DF3"/>
    <w:rsid w:val="003034C5"/>
    <w:rsid w:val="00344CA5"/>
    <w:rsid w:val="0038649B"/>
    <w:rsid w:val="0048728E"/>
    <w:rsid w:val="004B73ED"/>
    <w:rsid w:val="004E3138"/>
    <w:rsid w:val="00525406"/>
    <w:rsid w:val="00547E46"/>
    <w:rsid w:val="005A1E0F"/>
    <w:rsid w:val="005C291D"/>
    <w:rsid w:val="00697C9A"/>
    <w:rsid w:val="006E28A8"/>
    <w:rsid w:val="00703EC1"/>
    <w:rsid w:val="00771901"/>
    <w:rsid w:val="007B30CF"/>
    <w:rsid w:val="007E4A3C"/>
    <w:rsid w:val="009031B4"/>
    <w:rsid w:val="00904D64"/>
    <w:rsid w:val="00987601"/>
    <w:rsid w:val="009A2073"/>
    <w:rsid w:val="009D3F7C"/>
    <w:rsid w:val="00A97B70"/>
    <w:rsid w:val="00B02A12"/>
    <w:rsid w:val="00B47369"/>
    <w:rsid w:val="00B572B9"/>
    <w:rsid w:val="00BA0BC3"/>
    <w:rsid w:val="00BA2DE9"/>
    <w:rsid w:val="00BF17EC"/>
    <w:rsid w:val="00C2444A"/>
    <w:rsid w:val="00CE3CF9"/>
    <w:rsid w:val="00D5222A"/>
    <w:rsid w:val="00D54499"/>
    <w:rsid w:val="00DA0331"/>
    <w:rsid w:val="00DB6535"/>
    <w:rsid w:val="00DD3F44"/>
    <w:rsid w:val="00E117FB"/>
    <w:rsid w:val="00E87055"/>
    <w:rsid w:val="00FC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3655B49"/>
  <w15:chartTrackingRefBased/>
  <w15:docId w15:val="{B3246994-4633-420F-ACA8-1B9BF7CD5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482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44821"/>
  </w:style>
  <w:style w:type="paragraph" w:styleId="Header">
    <w:name w:val="header"/>
    <w:basedOn w:val="Normal"/>
    <w:link w:val="HeaderChar"/>
    <w:uiPriority w:val="99"/>
    <w:unhideWhenUsed/>
    <w:rsid w:val="000448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821"/>
  </w:style>
  <w:style w:type="paragraph" w:styleId="Footer">
    <w:name w:val="footer"/>
    <w:basedOn w:val="Normal"/>
    <w:link w:val="FooterChar"/>
    <w:uiPriority w:val="99"/>
    <w:unhideWhenUsed/>
    <w:rsid w:val="000448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821"/>
  </w:style>
  <w:style w:type="character" w:styleId="CommentReference">
    <w:name w:val="annotation reference"/>
    <w:basedOn w:val="DefaultParagraphFont"/>
    <w:uiPriority w:val="99"/>
    <w:semiHidden/>
    <w:unhideWhenUsed/>
    <w:rsid w:val="00044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8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82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44821"/>
    <w:rPr>
      <w:color w:val="954F72"/>
      <w:u w:val="single"/>
    </w:rPr>
  </w:style>
  <w:style w:type="paragraph" w:customStyle="1" w:styleId="msonormal0">
    <w:name w:val="msonormal"/>
    <w:basedOn w:val="Normal"/>
    <w:rsid w:val="00044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3">
    <w:name w:val="xl63"/>
    <w:basedOn w:val="Normal"/>
    <w:rsid w:val="000448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4">
    <w:name w:val="xl64"/>
    <w:basedOn w:val="Normal"/>
    <w:rsid w:val="000448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customStyle="1" w:styleId="xl65">
    <w:name w:val="xl65"/>
    <w:basedOn w:val="Normal"/>
    <w:rsid w:val="000448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20"/>
      <w:szCs w:val="20"/>
      <w:lang w:eastAsia="da-DK"/>
    </w:rPr>
  </w:style>
  <w:style w:type="paragraph" w:customStyle="1" w:styleId="xl66">
    <w:name w:val="xl66"/>
    <w:basedOn w:val="Normal"/>
    <w:rsid w:val="000448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703E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703E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03E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03EC1"/>
    <w:rPr>
      <w:rFonts w:ascii="Calibri" w:hAnsi="Calibri" w:cs="Calibri"/>
      <w:noProof/>
      <w:lang w:val="en-US"/>
    </w:rPr>
  </w:style>
  <w:style w:type="paragraph" w:customStyle="1" w:styleId="xl67">
    <w:name w:val="xl67"/>
    <w:basedOn w:val="Normal"/>
    <w:rsid w:val="009D3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customStyle="1" w:styleId="xl68">
    <w:name w:val="xl68"/>
    <w:basedOn w:val="Normal"/>
    <w:rsid w:val="009D3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9">
    <w:name w:val="xl69"/>
    <w:basedOn w:val="Normal"/>
    <w:rsid w:val="009D3F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3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8</Pages>
  <Words>4923</Words>
  <Characters>28062</Characters>
  <Application>Microsoft Office Word</Application>
  <DocSecurity>0</DocSecurity>
  <Lines>233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Lohman Brasen</dc:creator>
  <cp:keywords/>
  <dc:description/>
  <cp:lastModifiedBy>Komathi Ramu</cp:lastModifiedBy>
  <cp:revision>8</cp:revision>
  <cp:lastPrinted>2023-05-19T14:16:00Z</cp:lastPrinted>
  <dcterms:created xsi:type="dcterms:W3CDTF">2023-06-22T10:53:00Z</dcterms:created>
  <dcterms:modified xsi:type="dcterms:W3CDTF">2024-07-06T12:06:00Z</dcterms:modified>
</cp:coreProperties>
</file>